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6E049" w14:textId="77777777" w:rsidR="00BD3468" w:rsidRPr="00E10670" w:rsidRDefault="00BD3468" w:rsidP="00FF5AAB">
      <w:pPr>
        <w:pStyle w:val="Acknowledgement"/>
        <w:spacing w:before="0" w:line="480" w:lineRule="auto"/>
        <w:ind w:left="0" w:firstLine="0"/>
        <w:jc w:val="both"/>
        <w:rPr>
          <w:b/>
          <w:bCs/>
        </w:rPr>
      </w:pPr>
      <w:r w:rsidRPr="00E10670">
        <w:rPr>
          <w:b/>
          <w:bCs/>
        </w:rPr>
        <w:t>Supplementary Materials</w:t>
      </w:r>
    </w:p>
    <w:p w14:paraId="1A3710D0" w14:textId="00D348E4" w:rsidR="00BD3468" w:rsidRPr="00E10670" w:rsidRDefault="00BD3468" w:rsidP="0014220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0670">
        <w:rPr>
          <w:rFonts w:ascii="Times New Roman" w:hAnsi="Times New Roman" w:cs="Times New Roman"/>
          <w:b/>
          <w:bCs/>
          <w:sz w:val="24"/>
          <w:szCs w:val="24"/>
        </w:rPr>
        <w:t>S1. The P-MOKE loops of the samples</w:t>
      </w:r>
    </w:p>
    <w:p w14:paraId="4D8CA931" w14:textId="2A67BE20" w:rsidR="00BD3468" w:rsidRPr="00E10670" w:rsidRDefault="006E35B4" w:rsidP="00470FBA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10670">
        <w:rPr>
          <w:rFonts w:ascii="Times New Roman" w:hAnsi="Times New Roman" w:cs="Times New Roman"/>
          <w:sz w:val="24"/>
          <w:szCs w:val="24"/>
        </w:rPr>
        <w:t>T</w:t>
      </w:r>
      <w:r w:rsidR="00BD3468" w:rsidRPr="00E10670">
        <w:rPr>
          <w:rFonts w:ascii="Times New Roman" w:hAnsi="Times New Roman" w:cs="Times New Roman"/>
          <w:sz w:val="24"/>
          <w:szCs w:val="24"/>
        </w:rPr>
        <w:t xml:space="preserve">he MOKE loops of the </w:t>
      </w:r>
      <w:r w:rsidR="00920121" w:rsidRPr="00E10670">
        <w:rPr>
          <w:rFonts w:ascii="Times New Roman" w:hAnsi="Times New Roman" w:cs="Times New Roman"/>
          <w:sz w:val="24"/>
          <w:szCs w:val="24"/>
        </w:rPr>
        <w:t>Ta (3nm)/Pt (4nm)/Ta (0.35nm)/Co (0.8nm)/Ta (2nm)</w:t>
      </w:r>
      <w:r w:rsidR="00BD3468" w:rsidRPr="00E10670">
        <w:rPr>
          <w:rFonts w:ascii="Times New Roman" w:hAnsi="Times New Roman" w:cs="Times New Roman"/>
          <w:sz w:val="24"/>
          <w:szCs w:val="24"/>
        </w:rPr>
        <w:t xml:space="preserve"> sample indicate that a portion of its magnetic moments already exhibits IMA characteristics.</w:t>
      </w:r>
    </w:p>
    <w:p w14:paraId="61EEE858" w14:textId="187E370E" w:rsidR="00042EB1" w:rsidRPr="00E10670" w:rsidRDefault="007C6CDE" w:rsidP="00FF5A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670">
        <w:rPr>
          <w:noProof/>
        </w:rPr>
        <w:drawing>
          <wp:inline distT="0" distB="0" distL="0" distR="0" wp14:anchorId="53F2F0ED" wp14:editId="18257028">
            <wp:extent cx="5274310" cy="2776855"/>
            <wp:effectExtent l="0" t="0" r="0" b="0"/>
            <wp:docPr id="12770787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175A3" w14:textId="6C5F3134" w:rsidR="00A52373" w:rsidRPr="00E10670" w:rsidRDefault="00A52373" w:rsidP="001422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670">
        <w:rPr>
          <w:rFonts w:ascii="Times New Roman" w:hAnsi="Times New Roman" w:cs="Times New Roman"/>
          <w:sz w:val="24"/>
          <w:szCs w:val="24"/>
        </w:rPr>
        <w:t xml:space="preserve">Figure S1. The MOKE loop of sample </w:t>
      </w:r>
      <w:r w:rsidR="00920121" w:rsidRPr="00E10670">
        <w:rPr>
          <w:rFonts w:ascii="Times New Roman" w:hAnsi="Times New Roman" w:cs="Times New Roman"/>
          <w:sz w:val="24"/>
          <w:szCs w:val="24"/>
        </w:rPr>
        <w:t>Ta (3nm)/Pt (4nm)/Ta (0.35nm)/Co (0.8nm)/Ta (2nm)</w:t>
      </w:r>
      <w:r w:rsidRPr="00E10670">
        <w:rPr>
          <w:rFonts w:ascii="Times New Roman" w:hAnsi="Times New Roman" w:cs="Times New Roman"/>
          <w:sz w:val="24"/>
          <w:szCs w:val="24"/>
        </w:rPr>
        <w:t>.</w:t>
      </w:r>
    </w:p>
    <w:p w14:paraId="0BA2FE4D" w14:textId="3786AE3B" w:rsidR="009E2542" w:rsidRPr="00E10670" w:rsidRDefault="009E2542" w:rsidP="009E2542">
      <w:pPr>
        <w:spacing w:line="480" w:lineRule="auto"/>
        <w:rPr>
          <w:rFonts w:ascii="Times New Roman" w:eastAsia="Microsoft YaHei UI" w:hAnsi="Times New Roman" w:cs="Times New Roman"/>
          <w:b/>
          <w:kern w:val="0"/>
          <w:sz w:val="24"/>
          <w:szCs w:val="24"/>
        </w:rPr>
      </w:pPr>
      <w:r w:rsidRPr="00E1067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31A0" w:rsidRPr="00E1067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10670">
        <w:rPr>
          <w:rFonts w:ascii="Times New Roman" w:hAnsi="Times New Roman" w:cs="Times New Roman"/>
          <w:sz w:val="24"/>
          <w:szCs w:val="24"/>
        </w:rPr>
        <w:t xml:space="preserve"> </w:t>
      </w:r>
      <w:r w:rsidRPr="00E10670">
        <w:rPr>
          <w:rFonts w:ascii="Times New Roman" w:hAnsi="Times New Roman" w:cs="Times New Roman"/>
          <w:b/>
          <w:bCs/>
          <w:sz w:val="24"/>
          <w:szCs w:val="24"/>
        </w:rPr>
        <w:t>The field-like torques in Pt/Ta/Co assist switching</w:t>
      </w:r>
      <w:r w:rsidRPr="00E10670">
        <w:rPr>
          <w:rFonts w:ascii="Times New Roman" w:hAnsi="Times New Roman" w:cs="Times New Roman" w:hint="eastAsia"/>
          <w:sz w:val="24"/>
          <w:szCs w:val="24"/>
        </w:rPr>
        <w:t>.</w:t>
      </w:r>
    </w:p>
    <w:p w14:paraId="66566C97" w14:textId="3988FD3E" w:rsidR="00C04A96" w:rsidRPr="00E10670" w:rsidRDefault="00C04A96" w:rsidP="00C04A96">
      <w:pPr>
        <w:spacing w:line="480" w:lineRule="auto"/>
        <w:rPr>
          <w:rFonts w:ascii="Times New Roman" w:eastAsia="Microsoft YaHei UI" w:hAnsi="Times New Roman" w:cs="Times New Roman"/>
          <w:b/>
          <w:kern w:val="0"/>
          <w:sz w:val="24"/>
          <w:szCs w:val="24"/>
        </w:rPr>
      </w:pP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First, 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 xml:space="preserve">the spin direction at the Pt/Co interface is 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along the negative y-axis, as illustrated in Figure </w:t>
      </w:r>
      <w:r w:rsidR="009C019D" w:rsidRPr="00E10670">
        <w:rPr>
          <w:rFonts w:ascii="Times New Roman" w:hAnsi="Times New Roman" w:cs="Times New Roman" w:hint="eastAsia"/>
          <w:bCs/>
          <w:sz w:val="24"/>
          <w:szCs w:val="24"/>
        </w:rPr>
        <w:t>S2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, since the Pt has a positive spin Hall angle.</w:t>
      </w:r>
      <w:r w:rsidRPr="00E10670">
        <w:rPr>
          <w:rFonts w:ascii="Times New Roman" w:hAnsi="Times New Roman" w:cs="Times New Roman"/>
          <w:bCs/>
          <w:sz w:val="24"/>
          <w:szCs w:val="24"/>
          <w:vertAlign w:val="superscript"/>
        </w:rPr>
        <w:t>[</w:t>
      </w:r>
      <w:r w:rsidRPr="00E10670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1</w:t>
      </w:r>
      <w:r w:rsidRPr="00E10670">
        <w:rPr>
          <w:rFonts w:ascii="Times New Roman" w:hAnsi="Times New Roman" w:cs="Times New Roman"/>
          <w:bCs/>
          <w:sz w:val="24"/>
          <w:szCs w:val="24"/>
          <w:vertAlign w:val="superscript"/>
        </w:rPr>
        <w:t>]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 Second, 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 xml:space="preserve">to 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determine the direction of </w:t>
      </w:r>
      <w:r w:rsidRPr="00E10670">
        <w:rPr>
          <w:rFonts w:ascii="Times New Roman" w:eastAsia="Microsoft YaHei UI" w:hAnsi="Times New Roman" w:cs="Times New Roman"/>
          <w:bCs/>
          <w:i/>
          <w:iCs/>
          <w:kern w:val="0"/>
          <w:sz w:val="24"/>
          <w:szCs w:val="24"/>
        </w:rPr>
        <w:t>H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  <w:vertAlign w:val="subscript"/>
        </w:rPr>
        <w:t>FLT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 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 xml:space="preserve">of our 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Pt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 xml:space="preserve">/Co system, </w:t>
      </w:r>
      <w:bookmarkStart w:id="0" w:name="_Hlk182764146"/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>t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he Landau-Lifshitz-Gilbert (LLG) equation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 xml:space="preserve"> has been used. A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s reported in </w:t>
      </w:r>
      <w:bookmarkStart w:id="1" w:name="_Hlk182764637"/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Communications Physics 1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 xml:space="preserve">, 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2 (2018)</w:t>
      </w:r>
      <w:bookmarkEnd w:id="1"/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, 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 xml:space="preserve">it </w:t>
      </w:r>
      <w:r w:rsidRPr="00E10670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accounts for both the damping-like and field-like components of spin-orbit torque</w:t>
      </w:r>
      <w:r w:rsidRPr="00E10670"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>, which</w:t>
      </w:r>
      <w:bookmarkEnd w:id="0"/>
      <w:r w:rsidRPr="00E10670">
        <w:rPr>
          <w:rFonts w:ascii="Times New Roman" w:hAnsi="Times New Roman" w:cs="Times New Roman"/>
          <w:bCs/>
          <w:sz w:val="24"/>
          <w:szCs w:val="24"/>
        </w:rPr>
        <w:t xml:space="preserve"> is expressed as follows:</w:t>
      </w:r>
    </w:p>
    <w:p w14:paraId="1C90D545" w14:textId="77777777" w:rsidR="00C04A96" w:rsidRPr="00E10670" w:rsidRDefault="00C04A96" w:rsidP="00C04A96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10670">
        <w:rPr>
          <w:rFonts w:ascii="Times New Roman" w:eastAsia="Microsoft YaHei UI" w:hAnsi="Times New Roman" w:cs="Times New Roman" w:hint="eastAsia"/>
          <w:bCs/>
          <w:sz w:val="24"/>
          <w:szCs w:val="24"/>
        </w:rPr>
        <w:t xml:space="preserve">            </w:t>
      </w:r>
      <m:oMath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 w:hint="eastAsia"/>
                <w:sz w:val="24"/>
                <w:szCs w:val="24"/>
              </w:rPr>
              <m:t>d</m:t>
            </m:r>
            <m:acc>
              <m:acc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</m:oMath>
      <w:r w:rsidRPr="00E10670">
        <w:rPr>
          <w:rFonts w:ascii="Times New Roman" w:hAnsi="Times New Roman" w:cs="Times New Roman"/>
          <w:bCs/>
          <w:sz w:val="24"/>
          <w:szCs w:val="24"/>
        </w:rPr>
        <w:t>=-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γμ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×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eff</w:t>
      </w:r>
      <w:r w:rsidRPr="00E10670">
        <w:rPr>
          <w:rFonts w:ascii="Times New Roman" w:hAnsi="Times New Roman" w:cs="Times New Roman"/>
          <w:bCs/>
          <w:sz w:val="24"/>
          <w:szCs w:val="24"/>
        </w:rPr>
        <w:t>​+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α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×</w:t>
      </w:r>
      <m:oMath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 w:hint="eastAsia"/>
                <w:sz w:val="24"/>
                <w:szCs w:val="24"/>
              </w:rPr>
              <m:t>d</m:t>
            </m:r>
            <m:acc>
              <m:acc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</m:oMath>
      <w:r w:rsidRPr="00E10670">
        <w:rPr>
          <w:rFonts w:ascii="Times New Roman" w:hAnsi="Times New Roman" w:cs="Times New Roman"/>
          <w:bCs/>
          <w:sz w:val="24"/>
          <w:szCs w:val="24"/>
        </w:rPr>
        <w:t>−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γ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×(-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DL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​×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 xml:space="preserve">​) − 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γ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×(-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)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       </w:t>
      </w:r>
      <w:proofErr w:type="gramStart"/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   (</w:t>
      </w:r>
      <w:proofErr w:type="gramEnd"/>
      <w:r w:rsidRPr="00E10670">
        <w:rPr>
          <w:rFonts w:ascii="Times New Roman" w:hAnsi="Times New Roman" w:cs="Times New Roman" w:hint="eastAsia"/>
          <w:bCs/>
          <w:sz w:val="24"/>
          <w:szCs w:val="24"/>
        </w:rPr>
        <w:t>4)</w:t>
      </w:r>
    </w:p>
    <w:p w14:paraId="7B526791" w14:textId="09C5A257" w:rsidR="00C04A96" w:rsidRPr="00E10670" w:rsidRDefault="00C04A96" w:rsidP="00C04A9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10670">
        <w:rPr>
          <w:rFonts w:ascii="Times New Roman" w:hAnsi="Times New Roman" w:cs="Times New Roman"/>
          <w:bCs/>
          <w:sz w:val="24"/>
          <w:szCs w:val="24"/>
        </w:rPr>
        <w:t>where 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DLT</w:t>
      </w:r>
      <w:r w:rsidRPr="00E10670">
        <w:rPr>
          <w:rFonts w:ascii="Times New Roman" w:hAnsi="Times New Roman" w:cs="Times New Roman"/>
          <w:bCs/>
          <w:sz w:val="24"/>
          <w:szCs w:val="24"/>
        </w:rPr>
        <w:t>​=</w:t>
      </w:r>
      <w:r w:rsidRPr="00E10670">
        <w:rPr>
          <w:rFonts w:ascii="DengXian" w:eastAsia="DengXian" w:hAnsi="DengXian" w:cs="Times New Roman" w:hint="eastAsia"/>
          <w:bCs/>
          <w:i/>
          <w:iCs/>
          <w:sz w:val="24"/>
          <w:szCs w:val="24"/>
        </w:rPr>
        <w:t>β</w:t>
      </w:r>
      <w:proofErr w:type="gramStart"/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DL</w:t>
      </w:r>
      <w:r w:rsidRPr="00E10670">
        <w:rPr>
          <w:rFonts w:ascii="Times New Roman" w:hAnsi="Times New Roman" w:cs="Times New Roman"/>
          <w:bCs/>
          <w:sz w:val="24"/>
          <w:szCs w:val="24"/>
        </w:rPr>
        <w:t>​(</w:t>
      </w:r>
      <w:r w:rsidRPr="00E10670">
        <w:rPr>
          <w:rFonts w:ascii="Cambria Math" w:hAnsi="Cambria Math" w:cs="Cambria Math"/>
          <w:bCs/>
          <w:sz w:val="20"/>
          <w:szCs w:val="20"/>
          <w:shd w:val="clear" w:color="auto" w:fill="FFFFFF"/>
        </w:rPr>
        <w:t xml:space="preserve"> </w:t>
      </w:r>
      <w:r w:rsidRPr="00E10670">
        <w:rPr>
          <w:rFonts w:ascii="Times New Roman" w:hAnsi="Times New Roman" w:cs="Times New Roman"/>
          <w:bCs/>
          <w:sz w:val="24"/>
          <w:szCs w:val="24"/>
        </w:rPr>
        <w:t>ℏ</w:t>
      </w:r>
      <w:proofErr w:type="gramEnd"/>
      <w:r w:rsidRPr="00E10670">
        <w:rPr>
          <w:rFonts w:ascii="Times New Roman" w:hAnsi="Times New Roman" w:cs="Times New Roman"/>
          <w:bCs/>
          <w:sz w:val="24"/>
          <w:szCs w:val="24"/>
        </w:rPr>
        <w:t>J)/2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eM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E10670">
        <w:rPr>
          <w:rFonts w:ascii="Times New Roman" w:hAnsi="Times New Roman" w:cs="Times New Roman"/>
          <w:bCs/>
          <w:sz w:val="24"/>
          <w:szCs w:val="24"/>
        </w:rPr>
        <w:t xml:space="preserve"> and 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FLT​</w:t>
      </w:r>
      <w:r w:rsidRPr="00E10670">
        <w:rPr>
          <w:rFonts w:ascii="Times New Roman" w:hAnsi="Times New Roman" w:cs="Times New Roman"/>
          <w:bCs/>
          <w:sz w:val="24"/>
          <w:szCs w:val="24"/>
        </w:rPr>
        <w:t>=</w:t>
      </w:r>
      <w:r w:rsidRPr="00E10670">
        <w:rPr>
          <w:rFonts w:ascii="DengXian" w:eastAsia="DengXian" w:hAnsi="DengXian" w:cs="Times New Roman" w:hint="eastAsia"/>
          <w:bCs/>
          <w:i/>
          <w:iCs/>
          <w:sz w:val="24"/>
          <w:szCs w:val="24"/>
        </w:rPr>
        <w:t>β</w:t>
      </w:r>
      <w:r w:rsidRPr="00E10670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F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L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E10670">
        <w:rPr>
          <w:rFonts w:ascii="Cambria Math" w:hAnsi="Cambria Math" w:cs="Cambria Math"/>
          <w:bCs/>
          <w:sz w:val="20"/>
          <w:szCs w:val="20"/>
          <w:shd w:val="clear" w:color="auto" w:fill="FFFFFF"/>
        </w:rPr>
        <w:t xml:space="preserve"> </w:t>
      </w:r>
      <w:r w:rsidRPr="00E10670">
        <w:rPr>
          <w:rFonts w:ascii="Times New Roman" w:hAnsi="Times New Roman" w:cs="Times New Roman"/>
          <w:bCs/>
          <w:sz w:val="24"/>
          <w:szCs w:val="24"/>
        </w:rPr>
        <w:t>ℏ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J)/</w:t>
      </w:r>
      <w:r w:rsidRPr="00E10670">
        <w:rPr>
          <w:rFonts w:ascii="Times New Roman" w:hAnsi="Times New Roman" w:cs="Times New Roman"/>
          <w:bCs/>
          <w:sz w:val="24"/>
          <w:szCs w:val="24"/>
        </w:rPr>
        <w:t>2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eM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E106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E10670">
        <w:rPr>
          <w:rFonts w:ascii="DengXian" w:eastAsia="DengXian" w:hAnsi="DengXian" w:cs="Times New Roman" w:hint="eastAsia"/>
          <w:bCs/>
          <w:i/>
          <w:iCs/>
          <w:sz w:val="24"/>
          <w:szCs w:val="24"/>
        </w:rPr>
        <w:t>β</w:t>
      </w:r>
      <w:r w:rsidRPr="00E10670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F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L</w:t>
      </w:r>
      <w:r w:rsidRPr="00E10670" w:rsidDel="007F3CA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E10670">
        <w:rPr>
          <w:rFonts w:ascii="DengXian" w:eastAsia="DengXian" w:hAnsi="DengXian" w:cs="Times New Roman" w:hint="eastAsia"/>
          <w:bCs/>
          <w:i/>
          <w:iCs/>
          <w:sz w:val="24"/>
          <w:szCs w:val="24"/>
        </w:rPr>
        <w:t>β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DL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) and 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FLT</w:t>
      </w:r>
      <w:r w:rsidRPr="00E10670" w:rsidDel="007F3CA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proofErr w:type="gramStart"/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DLT</w:t>
      </w:r>
      <w:r w:rsidRPr="00E10670" w:rsidDel="007F3CA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)</w:t>
      </w:r>
      <w:proofErr w:type="gramEnd"/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lastRenderedPageBreak/>
        <w:t>have the same sign. Then, t</w:t>
      </w:r>
      <w:r w:rsidRPr="00E10670">
        <w:rPr>
          <w:rFonts w:ascii="Times New Roman" w:hAnsi="Times New Roman" w:cs="Times New Roman"/>
          <w:bCs/>
          <w:sz w:val="24"/>
          <w:szCs w:val="24"/>
        </w:rPr>
        <w:t>he equivalent fields for the damping-like torque (DLT) and field-like torque (FLT) are defined as 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DL</w:t>
      </w:r>
      <w:r w:rsidRPr="00E10670">
        <w:rPr>
          <w:rFonts w:ascii="Times New Roman" w:hAnsi="Times New Roman" w:cs="Times New Roman"/>
          <w:bCs/>
          <w:sz w:val="24"/>
          <w:szCs w:val="24"/>
        </w:rPr>
        <w:t>​=-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DL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​×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>​​ and 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/>
          <w:bCs/>
          <w:sz w:val="24"/>
          <w:szCs w:val="24"/>
        </w:rPr>
        <w:t>=-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τ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E10670">
        <w:rPr>
          <w:rFonts w:ascii="Times New Roman" w:hAnsi="Times New Roman" w:cs="Times New Roman" w:hint="eastAsia"/>
          <w:bCs/>
          <w:sz w:val="24"/>
          <w:szCs w:val="24"/>
        </w:rPr>
        <w:t>=-</w:t>
      </w:r>
      <w:r w:rsidRPr="00E10670">
        <w:rPr>
          <w:rFonts w:ascii="DengXian" w:eastAsia="DengXian" w:hAnsi="DengXian" w:cs="Times New Roman" w:hint="eastAsia"/>
          <w:bCs/>
          <w:i/>
          <w:iCs/>
          <w:sz w:val="24"/>
          <w:szCs w:val="24"/>
        </w:rPr>
        <w:t>β</w:t>
      </w:r>
      <w:proofErr w:type="gramStart"/>
      <w:r w:rsidRPr="00E10670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F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L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E10670">
        <w:rPr>
          <w:rFonts w:ascii="Cambria Math" w:hAnsi="Cambria Math" w:cs="Cambria Math"/>
          <w:bCs/>
          <w:sz w:val="20"/>
          <w:szCs w:val="20"/>
          <w:shd w:val="clear" w:color="auto" w:fill="FFFFFF"/>
        </w:rPr>
        <w:t xml:space="preserve"> </w:t>
      </w:r>
      <w:r w:rsidRPr="00E10670">
        <w:rPr>
          <w:rFonts w:ascii="Times New Roman" w:hAnsi="Times New Roman" w:cs="Times New Roman"/>
          <w:bCs/>
          <w:sz w:val="24"/>
          <w:szCs w:val="24"/>
        </w:rPr>
        <w:t>ℏ</w:t>
      </w:r>
      <w:proofErr w:type="gramEnd"/>
      <w:r w:rsidRPr="00E10670">
        <w:rPr>
          <w:rFonts w:ascii="Times New Roman" w:hAnsi="Times New Roman" w:cs="Times New Roman" w:hint="eastAsia"/>
          <w:bCs/>
          <w:sz w:val="24"/>
          <w:szCs w:val="24"/>
        </w:rPr>
        <w:t>J)/</w:t>
      </w:r>
      <w:r w:rsidRPr="00E10670">
        <w:rPr>
          <w:rFonts w:ascii="Times New Roman" w:hAnsi="Times New Roman" w:cs="Times New Roman"/>
          <w:bCs/>
          <w:sz w:val="24"/>
          <w:szCs w:val="24"/>
        </w:rPr>
        <w:t>2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eM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</w:t>
      </w:r>
      <w:r w:rsidRPr="00E10670">
        <w:rPr>
          <w:rFonts w:ascii="Times New Roman" w:hAnsi="Times New Roman" w:cs="Times New Roman"/>
          <w:bCs/>
          <w:sz w:val="24"/>
          <w:szCs w:val="24"/>
        </w:rPr>
        <w:t>​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m:oMath>
        <m:acc>
          <m:acc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E10670">
        <w:rPr>
          <w:rFonts w:ascii="Times New Roman" w:hAnsi="Times New Roman" w:cs="Times New Roman"/>
          <w:bCs/>
          <w:sz w:val="24"/>
          <w:szCs w:val="24"/>
        </w:rPr>
        <w:t xml:space="preserve">, respectively. 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Based on our measurement, the </w:t>
      </w:r>
      <w:r w:rsidRPr="00E10670">
        <w:rPr>
          <w:rFonts w:ascii="DengXian" w:eastAsia="DengXian" w:hAnsi="DengXian" w:cs="Times New Roman" w:hint="eastAsia"/>
          <w:bCs/>
          <w:i/>
          <w:iCs/>
          <w:sz w:val="24"/>
          <w:szCs w:val="24"/>
        </w:rPr>
        <w:t>β</w:t>
      </w:r>
      <w:r w:rsidRPr="00E10670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F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L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 is negative. Then, 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 is along the positive y-axis, as illustrated in Figure </w:t>
      </w:r>
      <w:r w:rsidR="009C019D" w:rsidRPr="00E10670">
        <w:rPr>
          <w:rFonts w:ascii="Times New Roman" w:hAnsi="Times New Roman" w:cs="Times New Roman" w:hint="eastAsia"/>
          <w:bCs/>
          <w:sz w:val="24"/>
          <w:szCs w:val="24"/>
        </w:rPr>
        <w:t>S2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235C2C06" w14:textId="416DB8A5" w:rsidR="00C04A96" w:rsidRPr="00E10670" w:rsidRDefault="00C04A96" w:rsidP="00C04A96">
      <w:pPr>
        <w:spacing w:line="480" w:lineRule="auto"/>
        <w:ind w:firstLineChars="177" w:firstLine="425"/>
        <w:rPr>
          <w:rFonts w:ascii="Times New Roman" w:hAnsi="Times New Roman" w:cs="Times New Roman"/>
          <w:bCs/>
          <w:sz w:val="24"/>
          <w:szCs w:val="24"/>
        </w:rPr>
      </w:pP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According to Sci. China-Phys. Mech. Astron. 65, 107511 (2022), when the direction of </w:t>
      </w:r>
      <w:r w:rsidRPr="00E10670">
        <w:rPr>
          <w:rFonts w:ascii="Times New Roman" w:hAnsi="Times New Roman" w:cs="Times New Roman" w:hint="eastAsia"/>
          <w:bCs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 is opposite to that of the 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σ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spin</w:t>
      </w:r>
      <w:r w:rsidRPr="00E10670">
        <w:rPr>
          <w:rFonts w:ascii="Times New Roman" w:hAnsi="Times New Roman" w:cs="Times New Roman" w:hint="eastAsia"/>
          <w:bCs/>
          <w:sz w:val="24"/>
          <w:szCs w:val="24"/>
        </w:rPr>
        <w:t xml:space="preserve">, it facilitates switching and thereby reduces the critical switching current density. </w:t>
      </w:r>
      <w:r w:rsidRPr="00E10670">
        <w:rPr>
          <w:rFonts w:ascii="Times New Roman" w:hAnsi="Times New Roman" w:cs="Times New Roman"/>
          <w:sz w:val="24"/>
          <w:szCs w:val="24"/>
        </w:rPr>
        <w:t xml:space="preserve">The signs of </w:t>
      </w:r>
      <w:r w:rsidRPr="00E10670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E10670">
        <w:rPr>
          <w:rFonts w:ascii="Times New Roman" w:hAnsi="Times New Roman" w:cs="Times New Roman"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/>
          <w:sz w:val="24"/>
          <w:szCs w:val="24"/>
        </w:rPr>
        <w:t xml:space="preserve">, </w:t>
      </w:r>
      <w:r w:rsidRPr="00E10670">
        <w:rPr>
          <w:rFonts w:ascii="Times New Roman" w:hAnsi="Times New Roman" w:cs="Times New Roman"/>
          <w:i/>
          <w:iCs/>
          <w:sz w:val="24"/>
          <w:szCs w:val="24"/>
        </w:rPr>
        <w:t>σ</w:t>
      </w:r>
      <w:r w:rsidRPr="00E10670">
        <w:rPr>
          <w:rFonts w:ascii="Times New Roman" w:hAnsi="Times New Roman" w:cs="Times New Roman"/>
          <w:sz w:val="24"/>
          <w:szCs w:val="24"/>
          <w:vertAlign w:val="subscript"/>
        </w:rPr>
        <w:t>spin</w:t>
      </w:r>
      <w:r w:rsidRPr="00E10670">
        <w:rPr>
          <w:rFonts w:ascii="Times New Roman" w:hAnsi="Times New Roman" w:cs="Times New Roman"/>
          <w:sz w:val="24"/>
          <w:szCs w:val="24"/>
        </w:rPr>
        <w:t>, and </w:t>
      </w:r>
      <w:r w:rsidRPr="00E1067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 w:hint="eastAsia"/>
          <w:sz w:val="24"/>
          <w:szCs w:val="24"/>
        </w:rPr>
        <w:t>,</w:t>
      </w:r>
      <w:r w:rsidRPr="00E10670">
        <w:rPr>
          <w:rFonts w:ascii="Times New Roman" w:hAnsi="Times New Roman" w:cs="Times New Roman"/>
          <w:sz w:val="24"/>
          <w:szCs w:val="24"/>
        </w:rPr>
        <w:t xml:space="preserve"> as reported in various references, are presented in Table </w:t>
      </w:r>
      <w:r w:rsidR="00B55D01" w:rsidRPr="00E10670">
        <w:rPr>
          <w:rFonts w:ascii="Times New Roman" w:hAnsi="Times New Roman" w:cs="Times New Roman" w:hint="eastAsia"/>
          <w:sz w:val="24"/>
          <w:szCs w:val="24"/>
        </w:rPr>
        <w:t>S1</w:t>
      </w:r>
      <w:r w:rsidRPr="00E10670">
        <w:rPr>
          <w:rFonts w:ascii="Times New Roman" w:hAnsi="Times New Roman" w:cs="Times New Roman"/>
          <w:sz w:val="24"/>
          <w:szCs w:val="24"/>
        </w:rPr>
        <w:t>.</w:t>
      </w:r>
      <w:r w:rsidRPr="00E10670">
        <w:rPr>
          <w:rFonts w:ascii="Times New Roman" w:hAnsi="Times New Roman" w:cs="Times New Roman" w:hint="eastAsia"/>
          <w:sz w:val="24"/>
          <w:szCs w:val="24"/>
        </w:rPr>
        <w:t xml:space="preserve"> And our work is consistent with those reported. </w:t>
      </w:r>
    </w:p>
    <w:p w14:paraId="2211AFE2" w14:textId="7B014E98" w:rsidR="00C04A96" w:rsidRPr="00E10670" w:rsidRDefault="00C04A96" w:rsidP="00C04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670">
        <w:rPr>
          <w:rFonts w:ascii="Times New Roman" w:hAnsi="Times New Roman" w:cs="Times New Roman"/>
          <w:sz w:val="24"/>
          <w:szCs w:val="24"/>
        </w:rPr>
        <w:t>Table</w:t>
      </w:r>
      <w:r w:rsidRPr="00E106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5D01" w:rsidRPr="00E10670">
        <w:rPr>
          <w:rFonts w:ascii="Times New Roman" w:hAnsi="Times New Roman" w:cs="Times New Roman" w:hint="eastAsia"/>
          <w:sz w:val="24"/>
          <w:szCs w:val="24"/>
        </w:rPr>
        <w:t>S1</w:t>
      </w:r>
      <w:r w:rsidRPr="00E10670">
        <w:rPr>
          <w:rFonts w:ascii="Times New Roman" w:hAnsi="Times New Roman" w:cs="Times New Roman"/>
          <w:sz w:val="24"/>
          <w:szCs w:val="24"/>
        </w:rPr>
        <w:t xml:space="preserve">. </w:t>
      </w:r>
      <w:r w:rsidRPr="00E10670">
        <w:rPr>
          <w:rFonts w:ascii="Times New Roman" w:hAnsi="Times New Roman" w:cs="Times New Roman" w:hint="eastAsia"/>
          <w:sz w:val="24"/>
          <w:szCs w:val="24"/>
        </w:rPr>
        <w:t xml:space="preserve">The signs of </w:t>
      </w:r>
      <w:r w:rsidRPr="00E10670">
        <w:rPr>
          <w:rFonts w:ascii="Times New Roman" w:hAnsi="Times New Roman" w:cs="Times New Roman" w:hint="eastAsia"/>
          <w:i/>
          <w:iCs/>
          <w:sz w:val="24"/>
          <w:szCs w:val="24"/>
        </w:rPr>
        <w:t>β</w:t>
      </w:r>
      <w:r w:rsidRPr="00E10670">
        <w:rPr>
          <w:rFonts w:ascii="Times New Roman" w:hAnsi="Times New Roman" w:cs="Times New Roman" w:hint="eastAsia"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10670">
        <w:rPr>
          <w:rFonts w:ascii="Times New Roman" w:hAnsi="Times New Roman" w:cs="Times New Roman" w:hint="eastAsia"/>
          <w:i/>
          <w:iCs/>
          <w:sz w:val="24"/>
          <w:szCs w:val="24"/>
        </w:rPr>
        <w:t>σ</w:t>
      </w:r>
      <w:r w:rsidRPr="00E10670">
        <w:rPr>
          <w:rFonts w:ascii="Times New Roman" w:hAnsi="Times New Roman" w:cs="Times New Roman" w:hint="eastAsia"/>
          <w:sz w:val="24"/>
          <w:szCs w:val="24"/>
          <w:vertAlign w:val="subscript"/>
        </w:rPr>
        <w:t>spin</w:t>
      </w:r>
      <w:r w:rsidRPr="00E10670">
        <w:rPr>
          <w:rFonts w:ascii="Times New Roman" w:hAnsi="Times New Roman" w:cs="Times New Roman" w:hint="eastAsia"/>
          <w:sz w:val="24"/>
          <w:szCs w:val="24"/>
        </w:rPr>
        <w:t>, and </w:t>
      </w:r>
      <w:r w:rsidRPr="00E10670">
        <w:rPr>
          <w:rFonts w:ascii="Times New Roman" w:hAnsi="Times New Roman" w:cs="Times New Roman" w:hint="eastAsia"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 w:hint="eastAsia"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 w:hint="eastAsia"/>
          <w:sz w:val="24"/>
          <w:szCs w:val="24"/>
        </w:rPr>
        <w:t xml:space="preserve"> in different references.</w:t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1084"/>
        <w:gridCol w:w="612"/>
        <w:gridCol w:w="588"/>
        <w:gridCol w:w="620"/>
        <w:gridCol w:w="2053"/>
        <w:gridCol w:w="3339"/>
      </w:tblGrid>
      <w:tr w:rsidR="00E10670" w:rsidRPr="00E10670" w14:paraId="6CF9CCC7" w14:textId="77777777" w:rsidTr="009C019D">
        <w:tc>
          <w:tcPr>
            <w:tcW w:w="1084" w:type="dxa"/>
            <w:vAlign w:val="center"/>
          </w:tcPr>
          <w:p w14:paraId="246FC1D1" w14:textId="77777777" w:rsidR="008E57C3" w:rsidRPr="00E10670" w:rsidRDefault="008E57C3" w:rsidP="00F00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10670">
              <w:rPr>
                <w:rFonts w:ascii="Times New Roman" w:hAnsi="Times New Roman" w:cs="Times New Roman" w:hint="eastAsia"/>
                <w:bCs/>
                <w:szCs w:val="21"/>
              </w:rPr>
              <w:t>ample structure</w:t>
            </w:r>
          </w:p>
        </w:tc>
        <w:tc>
          <w:tcPr>
            <w:tcW w:w="612" w:type="dxa"/>
            <w:vAlign w:val="center"/>
          </w:tcPr>
          <w:p w14:paraId="6E6B2732" w14:textId="77777777" w:rsidR="008E57C3" w:rsidRPr="00E10670" w:rsidRDefault="008E57C3" w:rsidP="00F00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σ</w:t>
            </w:r>
            <w:r w:rsidRPr="00E10670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spin</w:t>
            </w:r>
          </w:p>
        </w:tc>
        <w:tc>
          <w:tcPr>
            <w:tcW w:w="588" w:type="dxa"/>
            <w:vAlign w:val="center"/>
          </w:tcPr>
          <w:p w14:paraId="1FCB92D1" w14:textId="77777777" w:rsidR="008E57C3" w:rsidRPr="00E10670" w:rsidRDefault="008E57C3" w:rsidP="00F00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β</w:t>
            </w:r>
            <w:r w:rsidRPr="00E10670">
              <w:rPr>
                <w:rFonts w:ascii="Times New Roman" w:eastAsia="Microsoft YaHei UI" w:hAnsi="Times New Roman" w:cs="Times New Roman"/>
                <w:kern w:val="0"/>
                <w:szCs w:val="21"/>
                <w:vertAlign w:val="subscript"/>
              </w:rPr>
              <w:t>FL</w:t>
            </w:r>
          </w:p>
        </w:tc>
        <w:tc>
          <w:tcPr>
            <w:tcW w:w="620" w:type="dxa"/>
            <w:vAlign w:val="center"/>
          </w:tcPr>
          <w:p w14:paraId="5FCC13E5" w14:textId="77777777" w:rsidR="008E57C3" w:rsidRPr="00E10670" w:rsidRDefault="008E57C3" w:rsidP="00F00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</w:t>
            </w:r>
            <w:r w:rsidRPr="00E10670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FL</w:t>
            </w:r>
          </w:p>
        </w:tc>
        <w:tc>
          <w:tcPr>
            <w:tcW w:w="2053" w:type="dxa"/>
            <w:vAlign w:val="center"/>
          </w:tcPr>
          <w:p w14:paraId="33242C55" w14:textId="77777777" w:rsidR="008E57C3" w:rsidRPr="00E10670" w:rsidRDefault="008E57C3" w:rsidP="00F00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romote</w:t>
            </w:r>
            <w:r w:rsidRPr="00E10670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E10670">
              <w:rPr>
                <w:rFonts w:ascii="Times New Roman" w:hAnsi="Times New Roman" w:cs="Times New Roman"/>
                <w:bCs/>
                <w:szCs w:val="21"/>
              </w:rPr>
              <w:t xml:space="preserve"> inhibit</w:t>
            </w:r>
            <w:r w:rsidRPr="00E10670">
              <w:rPr>
                <w:rFonts w:ascii="Times New Roman" w:hAnsi="Times New Roman" w:cs="Times New Roman" w:hint="eastAsia"/>
                <w:bCs/>
                <w:szCs w:val="21"/>
              </w:rPr>
              <w:t xml:space="preserve"> switch</w:t>
            </w:r>
          </w:p>
        </w:tc>
        <w:tc>
          <w:tcPr>
            <w:tcW w:w="3339" w:type="dxa"/>
            <w:vAlign w:val="center"/>
          </w:tcPr>
          <w:p w14:paraId="0DC58130" w14:textId="77777777" w:rsidR="008E57C3" w:rsidRPr="00E10670" w:rsidRDefault="008E57C3" w:rsidP="00F00A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Ref.</w:t>
            </w:r>
          </w:p>
        </w:tc>
      </w:tr>
      <w:tr w:rsidR="00E10670" w:rsidRPr="00E10670" w14:paraId="1F2420C4" w14:textId="77777777" w:rsidTr="009C019D">
        <w:tc>
          <w:tcPr>
            <w:tcW w:w="1084" w:type="dxa"/>
            <w:vAlign w:val="center"/>
          </w:tcPr>
          <w:p w14:paraId="4631CCED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Ta/CFB</w:t>
            </w:r>
          </w:p>
        </w:tc>
        <w:tc>
          <w:tcPr>
            <w:tcW w:w="612" w:type="dxa"/>
            <w:vAlign w:val="center"/>
          </w:tcPr>
          <w:p w14:paraId="7F8F89D1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+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y</w:t>
            </w:r>
          </w:p>
        </w:tc>
        <w:tc>
          <w:tcPr>
            <w:tcW w:w="588" w:type="dxa"/>
            <w:vAlign w:val="center"/>
          </w:tcPr>
          <w:p w14:paraId="40A72271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+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y</w:t>
            </w:r>
          </w:p>
        </w:tc>
        <w:tc>
          <w:tcPr>
            <w:tcW w:w="620" w:type="dxa"/>
            <w:vAlign w:val="center"/>
          </w:tcPr>
          <w:p w14:paraId="66E12B48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y</w:t>
            </w:r>
          </w:p>
        </w:tc>
        <w:tc>
          <w:tcPr>
            <w:tcW w:w="2053" w:type="dxa"/>
            <w:vAlign w:val="center"/>
          </w:tcPr>
          <w:p w14:paraId="67464803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romote</w:t>
            </w:r>
          </w:p>
        </w:tc>
        <w:tc>
          <w:tcPr>
            <w:tcW w:w="3339" w:type="dxa"/>
            <w:vAlign w:val="center"/>
          </w:tcPr>
          <w:p w14:paraId="0E4599A6" w14:textId="77777777" w:rsidR="008E57C3" w:rsidRPr="00E10670" w:rsidRDefault="008E57C3" w:rsidP="00F00A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Sci. China-Phys. Mech. Astron. 65, 107511 (2022)</w:t>
            </w:r>
          </w:p>
        </w:tc>
      </w:tr>
      <w:tr w:rsidR="00E10670" w:rsidRPr="00E10670" w14:paraId="1CEFF731" w14:textId="77777777" w:rsidTr="009C019D">
        <w:tc>
          <w:tcPr>
            <w:tcW w:w="1084" w:type="dxa"/>
            <w:vAlign w:val="center"/>
          </w:tcPr>
          <w:p w14:paraId="4809C02A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t/CoFe</w:t>
            </w:r>
          </w:p>
        </w:tc>
        <w:tc>
          <w:tcPr>
            <w:tcW w:w="612" w:type="dxa"/>
            <w:vAlign w:val="center"/>
          </w:tcPr>
          <w:p w14:paraId="391DF79B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588" w:type="dxa"/>
            <w:vAlign w:val="center"/>
          </w:tcPr>
          <w:p w14:paraId="4DB0C1CF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620" w:type="dxa"/>
            <w:vAlign w:val="center"/>
          </w:tcPr>
          <w:p w14:paraId="11080D80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+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2053" w:type="dxa"/>
            <w:vAlign w:val="center"/>
          </w:tcPr>
          <w:p w14:paraId="7CFA9F2B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romote</w:t>
            </w:r>
          </w:p>
        </w:tc>
        <w:tc>
          <w:tcPr>
            <w:tcW w:w="3339" w:type="dxa"/>
            <w:vAlign w:val="center"/>
          </w:tcPr>
          <w:p w14:paraId="35B93340" w14:textId="77777777" w:rsidR="008E57C3" w:rsidRPr="00E10670" w:rsidRDefault="008E57C3" w:rsidP="00F00A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Nature Materials. 12, 611–616 (2013)</w:t>
            </w:r>
          </w:p>
        </w:tc>
      </w:tr>
      <w:tr w:rsidR="00E10670" w:rsidRPr="00E10670" w14:paraId="7CF28549" w14:textId="77777777" w:rsidTr="009C019D">
        <w:tc>
          <w:tcPr>
            <w:tcW w:w="1084" w:type="dxa"/>
            <w:vAlign w:val="center"/>
          </w:tcPr>
          <w:p w14:paraId="3CEADD94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t/Ni/Py</w:t>
            </w:r>
          </w:p>
        </w:tc>
        <w:tc>
          <w:tcPr>
            <w:tcW w:w="612" w:type="dxa"/>
            <w:vAlign w:val="center"/>
          </w:tcPr>
          <w:p w14:paraId="19435B3F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588" w:type="dxa"/>
            <w:vAlign w:val="center"/>
          </w:tcPr>
          <w:p w14:paraId="4810499E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+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620" w:type="dxa"/>
            <w:vAlign w:val="center"/>
          </w:tcPr>
          <w:p w14:paraId="33E5020C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2053" w:type="dxa"/>
            <w:vAlign w:val="center"/>
          </w:tcPr>
          <w:p w14:paraId="738C636B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inhibit</w:t>
            </w:r>
          </w:p>
        </w:tc>
        <w:tc>
          <w:tcPr>
            <w:tcW w:w="3339" w:type="dxa"/>
            <w:vAlign w:val="center"/>
          </w:tcPr>
          <w:p w14:paraId="6BCEF0A3" w14:textId="77777777" w:rsidR="008E57C3" w:rsidRPr="00E10670" w:rsidRDefault="008E57C3" w:rsidP="00F00A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hysical Review B 110, 064419 (2024)</w:t>
            </w:r>
          </w:p>
        </w:tc>
      </w:tr>
      <w:tr w:rsidR="00E10670" w:rsidRPr="00E10670" w14:paraId="314F7560" w14:textId="77777777" w:rsidTr="009C019D">
        <w:tc>
          <w:tcPr>
            <w:tcW w:w="1084" w:type="dxa"/>
            <w:vAlign w:val="center"/>
          </w:tcPr>
          <w:p w14:paraId="7EF04D42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t/Co/Py</w:t>
            </w:r>
          </w:p>
        </w:tc>
        <w:tc>
          <w:tcPr>
            <w:tcW w:w="612" w:type="dxa"/>
            <w:vAlign w:val="center"/>
          </w:tcPr>
          <w:p w14:paraId="63D0D409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588" w:type="dxa"/>
            <w:vAlign w:val="center"/>
          </w:tcPr>
          <w:p w14:paraId="5D634F3C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620" w:type="dxa"/>
            <w:vAlign w:val="center"/>
          </w:tcPr>
          <w:p w14:paraId="45E39533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+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2053" w:type="dxa"/>
            <w:vAlign w:val="center"/>
          </w:tcPr>
          <w:p w14:paraId="46DFAEA7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romote</w:t>
            </w:r>
          </w:p>
        </w:tc>
        <w:tc>
          <w:tcPr>
            <w:tcW w:w="3339" w:type="dxa"/>
            <w:vAlign w:val="center"/>
          </w:tcPr>
          <w:p w14:paraId="0E3C1071" w14:textId="77777777" w:rsidR="008E57C3" w:rsidRPr="00E10670" w:rsidRDefault="008E57C3" w:rsidP="00F00A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hysical Review B 110, 064419 (2024)</w:t>
            </w:r>
          </w:p>
        </w:tc>
      </w:tr>
      <w:tr w:rsidR="00E10670" w:rsidRPr="00E10670" w14:paraId="709FE68E" w14:textId="77777777" w:rsidTr="009C019D">
        <w:tc>
          <w:tcPr>
            <w:tcW w:w="1084" w:type="dxa"/>
            <w:vAlign w:val="center"/>
          </w:tcPr>
          <w:p w14:paraId="5056B1CD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t/Fe/Py</w:t>
            </w:r>
          </w:p>
        </w:tc>
        <w:tc>
          <w:tcPr>
            <w:tcW w:w="612" w:type="dxa"/>
            <w:vAlign w:val="center"/>
          </w:tcPr>
          <w:p w14:paraId="28EFDBB8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588" w:type="dxa"/>
            <w:vAlign w:val="center"/>
          </w:tcPr>
          <w:p w14:paraId="14CCD7F2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620" w:type="dxa"/>
            <w:vAlign w:val="center"/>
          </w:tcPr>
          <w:p w14:paraId="118517F0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+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2053" w:type="dxa"/>
            <w:vAlign w:val="center"/>
          </w:tcPr>
          <w:p w14:paraId="39F40E6E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romote</w:t>
            </w:r>
          </w:p>
        </w:tc>
        <w:tc>
          <w:tcPr>
            <w:tcW w:w="3339" w:type="dxa"/>
            <w:vAlign w:val="center"/>
          </w:tcPr>
          <w:p w14:paraId="62DA6D4C" w14:textId="77777777" w:rsidR="008E57C3" w:rsidRPr="00E10670" w:rsidRDefault="008E57C3" w:rsidP="00F00A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hysical Review B 110, 064419 (2024)</w:t>
            </w:r>
          </w:p>
        </w:tc>
      </w:tr>
      <w:tr w:rsidR="00E10670" w:rsidRPr="00E10670" w14:paraId="614ABF36" w14:textId="77777777" w:rsidTr="009C019D">
        <w:tc>
          <w:tcPr>
            <w:tcW w:w="1084" w:type="dxa"/>
            <w:vAlign w:val="center"/>
          </w:tcPr>
          <w:p w14:paraId="415CCFA5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t/Co</w:t>
            </w:r>
          </w:p>
        </w:tc>
        <w:tc>
          <w:tcPr>
            <w:tcW w:w="612" w:type="dxa"/>
            <w:vAlign w:val="center"/>
          </w:tcPr>
          <w:p w14:paraId="2096C2BD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y</w:t>
            </w:r>
          </w:p>
        </w:tc>
        <w:tc>
          <w:tcPr>
            <w:tcW w:w="588" w:type="dxa"/>
            <w:vAlign w:val="center"/>
          </w:tcPr>
          <w:p w14:paraId="52B97F50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y</w:t>
            </w:r>
          </w:p>
        </w:tc>
        <w:tc>
          <w:tcPr>
            <w:tcW w:w="620" w:type="dxa"/>
            <w:vAlign w:val="center"/>
          </w:tcPr>
          <w:p w14:paraId="3155F1CF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0670">
              <w:rPr>
                <w:rFonts w:ascii="Times New Roman" w:hAnsi="Times New Roman" w:cs="Times New Roman"/>
                <w:b/>
                <w:szCs w:val="21"/>
              </w:rPr>
              <w:t>+</w:t>
            </w:r>
            <w:r w:rsidRPr="00E10670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 xml:space="preserve"> y</w:t>
            </w:r>
          </w:p>
        </w:tc>
        <w:tc>
          <w:tcPr>
            <w:tcW w:w="2053" w:type="dxa"/>
            <w:vAlign w:val="center"/>
          </w:tcPr>
          <w:p w14:paraId="492A728F" w14:textId="77777777" w:rsidR="008E57C3" w:rsidRPr="00E10670" w:rsidRDefault="008E57C3" w:rsidP="00F00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promote</w:t>
            </w:r>
          </w:p>
        </w:tc>
        <w:tc>
          <w:tcPr>
            <w:tcW w:w="3339" w:type="dxa"/>
            <w:vAlign w:val="center"/>
          </w:tcPr>
          <w:p w14:paraId="7C79A20D" w14:textId="77777777" w:rsidR="008E57C3" w:rsidRPr="00E10670" w:rsidRDefault="008E57C3" w:rsidP="00F00A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10670">
              <w:rPr>
                <w:rFonts w:ascii="Times New Roman" w:hAnsi="Times New Roman" w:cs="Times New Roman"/>
                <w:bCs/>
                <w:szCs w:val="21"/>
              </w:rPr>
              <w:t>This work</w:t>
            </w:r>
          </w:p>
        </w:tc>
      </w:tr>
    </w:tbl>
    <w:p w14:paraId="5134B986" w14:textId="0C63DADA" w:rsidR="009E2542" w:rsidRPr="00E10670" w:rsidRDefault="00036705" w:rsidP="009E25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0670">
        <w:rPr>
          <w:noProof/>
        </w:rPr>
        <w:lastRenderedPageBreak/>
        <w:drawing>
          <wp:inline distT="0" distB="0" distL="0" distR="0" wp14:anchorId="3676252E" wp14:editId="69E835C6">
            <wp:extent cx="4233545" cy="2309495"/>
            <wp:effectExtent l="0" t="0" r="0" b="0"/>
            <wp:docPr id="131834503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230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E3054" w14:textId="53F10ECC" w:rsidR="009E2542" w:rsidRPr="00E10670" w:rsidRDefault="009E2542" w:rsidP="009E254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10670">
        <w:rPr>
          <w:rFonts w:ascii="Times New Roman" w:hAnsi="Times New Roman" w:cs="Times New Roman"/>
          <w:sz w:val="24"/>
          <w:szCs w:val="24"/>
        </w:rPr>
        <w:t xml:space="preserve">Figure </w:t>
      </w:r>
      <w:r w:rsidR="006D31A0" w:rsidRPr="00E10670">
        <w:rPr>
          <w:rFonts w:ascii="Times New Roman" w:hAnsi="Times New Roman" w:cs="Times New Roman" w:hint="eastAsia"/>
          <w:sz w:val="24"/>
          <w:szCs w:val="24"/>
        </w:rPr>
        <w:t>S2</w:t>
      </w:r>
      <w:r w:rsidRPr="00E1067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10670">
        <w:rPr>
          <w:rFonts w:ascii="Times New Roman" w:hAnsi="Times New Roman" w:cs="Times New Roman"/>
          <w:bCs/>
          <w:sz w:val="24"/>
          <w:szCs w:val="24"/>
        </w:rPr>
        <w:t xml:space="preserve">Illustration of the directions of the current-induced effective field </w:t>
      </w:r>
      <w:r w:rsidRPr="00E10670">
        <w:rPr>
          <w:rFonts w:ascii="Times New Roman" w:hAnsi="Times New Roman" w:cs="Times New Roman"/>
          <w:bCs/>
          <w:i/>
          <w:iCs/>
          <w:sz w:val="24"/>
          <w:szCs w:val="24"/>
        </w:rPr>
        <w:t>H</w:t>
      </w:r>
      <w:r w:rsidRPr="00E10670">
        <w:rPr>
          <w:rFonts w:ascii="Times New Roman" w:hAnsi="Times New Roman" w:cs="Times New Roman"/>
          <w:bCs/>
          <w:sz w:val="24"/>
          <w:szCs w:val="24"/>
          <w:vertAlign w:val="subscript"/>
        </w:rPr>
        <w:t>FL</w:t>
      </w:r>
      <w:r w:rsidRPr="00E10670">
        <w:rPr>
          <w:rFonts w:ascii="Times New Roman" w:hAnsi="Times New Roman" w:cs="Times New Roman"/>
          <w:bCs/>
          <w:sz w:val="24"/>
          <w:szCs w:val="24"/>
        </w:rPr>
        <w:t xml:space="preserve"> in Ta/Pt/Co/Ta.</w:t>
      </w:r>
    </w:p>
    <w:p w14:paraId="7D96D6A0" w14:textId="496300EB" w:rsidR="00A52373" w:rsidRPr="00E10670" w:rsidRDefault="006D31A0" w:rsidP="00FF5AAB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1067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1067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A52373" w:rsidRPr="00E10670">
        <w:rPr>
          <w:rFonts w:ascii="Times New Roman" w:hAnsi="Times New Roman" w:cs="Times New Roman"/>
          <w:b/>
          <w:bCs/>
          <w:sz w:val="24"/>
          <w:szCs w:val="24"/>
        </w:rPr>
        <w:t xml:space="preserve">. Schematic diagram of </w:t>
      </w:r>
      <w:r w:rsidR="00861E7D" w:rsidRPr="00E10670">
        <w:rPr>
          <w:rFonts w:ascii="Times New Roman" w:hAnsi="Times New Roman" w:cs="Times New Roman" w:hint="eastAsia"/>
          <w:b/>
          <w:bCs/>
          <w:sz w:val="24"/>
          <w:szCs w:val="24"/>
        </w:rPr>
        <w:t>SOT</w:t>
      </w:r>
      <w:r w:rsidR="00A52373" w:rsidRPr="00E10670">
        <w:rPr>
          <w:rFonts w:ascii="Times New Roman" w:hAnsi="Times New Roman" w:cs="Times New Roman"/>
          <w:b/>
          <w:bCs/>
          <w:sz w:val="24"/>
          <w:szCs w:val="24"/>
        </w:rPr>
        <w:t xml:space="preserve"> measurements</w:t>
      </w:r>
      <w:r w:rsidR="00A52373" w:rsidRPr="00E10670" w:rsidDel="00B110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9194CF" w14:textId="31123506" w:rsidR="00006F4C" w:rsidRPr="00E10670" w:rsidRDefault="00006F4C" w:rsidP="00FF5A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670">
        <w:rPr>
          <w:rFonts w:ascii="Times New Roman" w:hAnsi="Times New Roman" w:cs="Times New Roman"/>
          <w:sz w:val="24"/>
          <w:szCs w:val="24"/>
        </w:rPr>
        <w:t>M is the magnetization direction of the ferromagnetic layer. When I</w:t>
      </w:r>
      <w:r w:rsidRPr="00E10670">
        <w:rPr>
          <w:rFonts w:ascii="Times New Roman" w:hAnsi="Times New Roman" w:cs="Times New Roman"/>
          <w:sz w:val="24"/>
          <w:szCs w:val="24"/>
          <w:vertAlign w:val="subscript"/>
        </w:rPr>
        <w:t>AC</w:t>
      </w:r>
      <w:r w:rsidRPr="00E10670">
        <w:rPr>
          <w:rFonts w:ascii="Times New Roman" w:hAnsi="Times New Roman" w:cs="Times New Roman"/>
          <w:sz w:val="24"/>
          <w:szCs w:val="24"/>
        </w:rPr>
        <w:t xml:space="preserve"> flows through the channel in the x-direction, it generates a damping-like </w:t>
      </w:r>
      <w:r w:rsidR="003E2E12" w:rsidRPr="00E10670">
        <w:rPr>
          <w:rFonts w:ascii="Times New Roman" w:hAnsi="Times New Roman" w:cs="Times New Roman" w:hint="eastAsia"/>
          <w:sz w:val="24"/>
          <w:szCs w:val="24"/>
        </w:rPr>
        <w:t>field</w:t>
      </w:r>
      <w:r w:rsidR="003E2E12" w:rsidRPr="00E10670">
        <w:rPr>
          <w:rFonts w:ascii="Times New Roman" w:hAnsi="Times New Roman" w:cs="Times New Roman"/>
          <w:sz w:val="24"/>
          <w:szCs w:val="24"/>
        </w:rPr>
        <w:t xml:space="preserve"> </w:t>
      </w:r>
      <w:r w:rsidR="003E2E12" w:rsidRPr="00E10670">
        <w:rPr>
          <w:rFonts w:ascii="Times New Roman" w:hAnsi="Times New Roman" w:cs="Times New Roman" w:hint="eastAsia"/>
          <w:sz w:val="24"/>
          <w:szCs w:val="24"/>
        </w:rPr>
        <w:t>(</w:t>
      </w:r>
      <w:r w:rsidR="003E2E12" w:rsidRPr="00E1067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3E2E12" w:rsidRPr="00E10670">
        <w:rPr>
          <w:rFonts w:ascii="Times New Roman" w:hAnsi="Times New Roman" w:cs="Times New Roman"/>
          <w:sz w:val="24"/>
          <w:szCs w:val="24"/>
          <w:vertAlign w:val="subscript"/>
        </w:rPr>
        <w:t>FL</w:t>
      </w:r>
      <w:r w:rsidR="003E2E12" w:rsidRPr="00E1067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E10670">
        <w:rPr>
          <w:rFonts w:ascii="Times New Roman" w:hAnsi="Times New Roman" w:cs="Times New Roman"/>
          <w:sz w:val="24"/>
          <w:szCs w:val="24"/>
        </w:rPr>
        <w:t xml:space="preserve">via the spin Hall effect. Simultaneously, the interfacial Rashba effect creates a field-like </w:t>
      </w:r>
      <w:r w:rsidR="003E2E12" w:rsidRPr="00E10670">
        <w:rPr>
          <w:rFonts w:ascii="Times New Roman" w:hAnsi="Times New Roman" w:cs="Times New Roman" w:hint="eastAsia"/>
          <w:sz w:val="24"/>
          <w:szCs w:val="24"/>
        </w:rPr>
        <w:t>field (</w:t>
      </w:r>
      <w:r w:rsidR="003E2E12" w:rsidRPr="00E1067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3E2E12" w:rsidRPr="00E10670">
        <w:rPr>
          <w:rFonts w:ascii="Times New Roman" w:hAnsi="Times New Roman" w:cs="Times New Roman"/>
          <w:sz w:val="24"/>
          <w:szCs w:val="24"/>
          <w:vertAlign w:val="subscript"/>
        </w:rPr>
        <w:t>FL</w:t>
      </w:r>
      <w:r w:rsidR="003E2E12" w:rsidRPr="00E10670">
        <w:rPr>
          <w:rFonts w:ascii="Times New Roman" w:hAnsi="Times New Roman" w:cs="Times New Roman" w:hint="eastAsia"/>
          <w:sz w:val="24"/>
          <w:szCs w:val="24"/>
        </w:rPr>
        <w:t>)</w:t>
      </w:r>
      <w:r w:rsidRPr="00E10670">
        <w:rPr>
          <w:rFonts w:ascii="Times New Roman" w:hAnsi="Times New Roman" w:cs="Times New Roman"/>
          <w:sz w:val="24"/>
          <w:szCs w:val="24"/>
        </w:rPr>
        <w:t xml:space="preserve"> that influences the magnetic moment.</w:t>
      </w:r>
    </w:p>
    <w:p w14:paraId="2C5B870B" w14:textId="6BE6EFD9" w:rsidR="0093698D" w:rsidRPr="00E10670" w:rsidRDefault="003E2E12" w:rsidP="00A63B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0670">
        <w:rPr>
          <w:rFonts w:ascii="Times New Roman" w:hAnsi="Times New Roman" w:cs="Times New Roman"/>
          <w:sz w:val="24"/>
          <w:szCs w:val="24"/>
        </w:rPr>
        <w:t xml:space="preserve"> </w:t>
      </w:r>
      <w:r w:rsidR="00E90558" w:rsidRPr="00E10670">
        <w:rPr>
          <w:rFonts w:ascii="Times New Roman" w:hAnsi="Times New Roman" w:cs="Times New Roman"/>
          <w:sz w:val="24"/>
          <w:szCs w:val="24"/>
        </w:rPr>
        <w:t xml:space="preserve"> </w:t>
      </w:r>
      <w:r w:rsidR="00E90558" w:rsidRPr="00E10670">
        <w:rPr>
          <w:noProof/>
        </w:rPr>
        <w:drawing>
          <wp:inline distT="0" distB="0" distL="0" distR="0" wp14:anchorId="6ADD3568" wp14:editId="14417B1F">
            <wp:extent cx="4233545" cy="2907030"/>
            <wp:effectExtent l="0" t="0" r="0" b="0"/>
            <wp:docPr id="20829261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132AB" w14:textId="66D405CE" w:rsidR="00190E21" w:rsidRPr="00E10670" w:rsidRDefault="006E1B70" w:rsidP="00190E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670">
        <w:rPr>
          <w:rFonts w:ascii="Times New Roman" w:hAnsi="Times New Roman" w:cs="Times New Roman"/>
          <w:sz w:val="24"/>
          <w:szCs w:val="24"/>
        </w:rPr>
        <w:t xml:space="preserve">Figure </w:t>
      </w:r>
      <w:r w:rsidR="006D31A0" w:rsidRPr="00E10670">
        <w:rPr>
          <w:rFonts w:ascii="Times New Roman" w:hAnsi="Times New Roman" w:cs="Times New Roman"/>
          <w:sz w:val="24"/>
          <w:szCs w:val="24"/>
        </w:rPr>
        <w:t>S</w:t>
      </w:r>
      <w:r w:rsidR="008679AE" w:rsidRPr="00E10670">
        <w:rPr>
          <w:rFonts w:ascii="Times New Roman" w:hAnsi="Times New Roman" w:cs="Times New Roman" w:hint="eastAsia"/>
          <w:sz w:val="24"/>
          <w:szCs w:val="24"/>
        </w:rPr>
        <w:t>3</w:t>
      </w:r>
      <w:r w:rsidRPr="00E10670">
        <w:rPr>
          <w:rFonts w:ascii="Times New Roman" w:hAnsi="Times New Roman" w:cs="Times New Roman"/>
          <w:sz w:val="24"/>
          <w:szCs w:val="24"/>
        </w:rPr>
        <w:t>.</w:t>
      </w:r>
      <w:r w:rsidRPr="00E106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0E21" w:rsidRPr="00E10670">
        <w:rPr>
          <w:rFonts w:ascii="Times New Roman" w:hAnsi="Times New Roman" w:cs="Times New Roman"/>
          <w:sz w:val="24"/>
          <w:szCs w:val="24"/>
        </w:rPr>
        <w:t xml:space="preserve">The schematic diagram for SOT-induced magnetization switching on Ta/Pt/Ta/Co/Ta Hall bar devices. </w:t>
      </w:r>
    </w:p>
    <w:p w14:paraId="6C8A0A94" w14:textId="10C6A745" w:rsidR="00ED7599" w:rsidRPr="00E10670" w:rsidRDefault="00ED7599" w:rsidP="009369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D7599" w:rsidRPr="00E10670" w:rsidSect="00847C4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4D3D0" w14:textId="77777777" w:rsidR="00EA47DB" w:rsidRDefault="00EA47DB" w:rsidP="00601ACB">
      <w:r>
        <w:separator/>
      </w:r>
    </w:p>
  </w:endnote>
  <w:endnote w:type="continuationSeparator" w:id="0">
    <w:p w14:paraId="642B5CA5" w14:textId="77777777" w:rsidR="00EA47DB" w:rsidRDefault="00EA47DB" w:rsidP="00601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579238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5B21969" w14:textId="4F3D8F4B" w:rsidR="00402EF8" w:rsidRDefault="00402EF8">
            <w:pPr>
              <w:pStyle w:val="Footer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31A1AF2" w14:textId="77777777" w:rsidR="00D62FE8" w:rsidRDefault="00D62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BC34EA" w14:textId="77777777" w:rsidR="00EA47DB" w:rsidRDefault="00EA47DB" w:rsidP="00601ACB">
      <w:r>
        <w:separator/>
      </w:r>
    </w:p>
  </w:footnote>
  <w:footnote w:type="continuationSeparator" w:id="0">
    <w:p w14:paraId="16B37E69" w14:textId="77777777" w:rsidR="00EA47DB" w:rsidRDefault="00EA47DB" w:rsidP="00601A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B22E5"/>
    <w:multiLevelType w:val="hybridMultilevel"/>
    <w:tmpl w:val="D88ABCBA"/>
    <w:lvl w:ilvl="0" w:tplc="932EC4B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8D741B"/>
    <w:multiLevelType w:val="hybridMultilevel"/>
    <w:tmpl w:val="C2D8588C"/>
    <w:lvl w:ilvl="0" w:tplc="7C9AC1F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36E7BEF"/>
    <w:multiLevelType w:val="hybridMultilevel"/>
    <w:tmpl w:val="E774D41A"/>
    <w:lvl w:ilvl="0" w:tplc="52B0B36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CE62727"/>
    <w:multiLevelType w:val="hybridMultilevel"/>
    <w:tmpl w:val="D26E6C72"/>
    <w:lvl w:ilvl="0" w:tplc="02DE5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8E94A92"/>
    <w:multiLevelType w:val="hybridMultilevel"/>
    <w:tmpl w:val="E6EEB8B6"/>
    <w:lvl w:ilvl="0" w:tplc="E7FC3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211728">
    <w:abstractNumId w:val="1"/>
  </w:num>
  <w:num w:numId="2" w16cid:durableId="1012951090">
    <w:abstractNumId w:val="2"/>
  </w:num>
  <w:num w:numId="3" w16cid:durableId="1089502402">
    <w:abstractNumId w:val="4"/>
  </w:num>
  <w:num w:numId="4" w16cid:durableId="179710351">
    <w:abstractNumId w:val="0"/>
  </w:num>
  <w:num w:numId="5" w16cid:durableId="4328246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48"/>
    <w:rsid w:val="00001369"/>
    <w:rsid w:val="000013B5"/>
    <w:rsid w:val="00002415"/>
    <w:rsid w:val="000028AF"/>
    <w:rsid w:val="0000334B"/>
    <w:rsid w:val="00005655"/>
    <w:rsid w:val="00006F4C"/>
    <w:rsid w:val="000071FA"/>
    <w:rsid w:val="00007265"/>
    <w:rsid w:val="00007C62"/>
    <w:rsid w:val="000111EE"/>
    <w:rsid w:val="00011F9A"/>
    <w:rsid w:val="00012C3E"/>
    <w:rsid w:val="0001346F"/>
    <w:rsid w:val="0001355D"/>
    <w:rsid w:val="000147C9"/>
    <w:rsid w:val="00017383"/>
    <w:rsid w:val="00017E5F"/>
    <w:rsid w:val="00020E32"/>
    <w:rsid w:val="00020F80"/>
    <w:rsid w:val="000226F3"/>
    <w:rsid w:val="0002319A"/>
    <w:rsid w:val="000259DA"/>
    <w:rsid w:val="00025A0D"/>
    <w:rsid w:val="00025F95"/>
    <w:rsid w:val="00026021"/>
    <w:rsid w:val="000268F3"/>
    <w:rsid w:val="000275A4"/>
    <w:rsid w:val="00030D86"/>
    <w:rsid w:val="00030FF3"/>
    <w:rsid w:val="0003553F"/>
    <w:rsid w:val="00036705"/>
    <w:rsid w:val="00036A95"/>
    <w:rsid w:val="000377AF"/>
    <w:rsid w:val="000413BF"/>
    <w:rsid w:val="0004181E"/>
    <w:rsid w:val="00041D86"/>
    <w:rsid w:val="00042EB1"/>
    <w:rsid w:val="00045F89"/>
    <w:rsid w:val="00051F65"/>
    <w:rsid w:val="00052302"/>
    <w:rsid w:val="0005269F"/>
    <w:rsid w:val="00054FA2"/>
    <w:rsid w:val="000557D6"/>
    <w:rsid w:val="00055C08"/>
    <w:rsid w:val="0005603B"/>
    <w:rsid w:val="000566B1"/>
    <w:rsid w:val="00065B99"/>
    <w:rsid w:val="00066C06"/>
    <w:rsid w:val="000678B1"/>
    <w:rsid w:val="00070748"/>
    <w:rsid w:val="0007098E"/>
    <w:rsid w:val="00073978"/>
    <w:rsid w:val="00075685"/>
    <w:rsid w:val="00080371"/>
    <w:rsid w:val="00080BC1"/>
    <w:rsid w:val="00080C33"/>
    <w:rsid w:val="00081F17"/>
    <w:rsid w:val="000827A6"/>
    <w:rsid w:val="00086037"/>
    <w:rsid w:val="00086250"/>
    <w:rsid w:val="0008668E"/>
    <w:rsid w:val="000874E0"/>
    <w:rsid w:val="00090955"/>
    <w:rsid w:val="0009108B"/>
    <w:rsid w:val="00091CC6"/>
    <w:rsid w:val="00092CED"/>
    <w:rsid w:val="0009332E"/>
    <w:rsid w:val="00096DCE"/>
    <w:rsid w:val="00097A3C"/>
    <w:rsid w:val="000A1465"/>
    <w:rsid w:val="000A4555"/>
    <w:rsid w:val="000A6B38"/>
    <w:rsid w:val="000B0631"/>
    <w:rsid w:val="000B1002"/>
    <w:rsid w:val="000B1AFC"/>
    <w:rsid w:val="000B3140"/>
    <w:rsid w:val="000B388C"/>
    <w:rsid w:val="000B42B3"/>
    <w:rsid w:val="000B4B9D"/>
    <w:rsid w:val="000B67D8"/>
    <w:rsid w:val="000B68A4"/>
    <w:rsid w:val="000C0B25"/>
    <w:rsid w:val="000C2505"/>
    <w:rsid w:val="000C36CD"/>
    <w:rsid w:val="000C3E0F"/>
    <w:rsid w:val="000C6642"/>
    <w:rsid w:val="000C7184"/>
    <w:rsid w:val="000C7775"/>
    <w:rsid w:val="000D00A0"/>
    <w:rsid w:val="000D04F7"/>
    <w:rsid w:val="000D28E8"/>
    <w:rsid w:val="000D3E6C"/>
    <w:rsid w:val="000D407D"/>
    <w:rsid w:val="000D5FF8"/>
    <w:rsid w:val="000D68FB"/>
    <w:rsid w:val="000E0A38"/>
    <w:rsid w:val="000E0FF4"/>
    <w:rsid w:val="000E19CC"/>
    <w:rsid w:val="000E1F26"/>
    <w:rsid w:val="000E342F"/>
    <w:rsid w:val="000E46D1"/>
    <w:rsid w:val="000E5025"/>
    <w:rsid w:val="000E547D"/>
    <w:rsid w:val="000E5F77"/>
    <w:rsid w:val="000E643B"/>
    <w:rsid w:val="000F1A36"/>
    <w:rsid w:val="000F2456"/>
    <w:rsid w:val="000F2802"/>
    <w:rsid w:val="000F2948"/>
    <w:rsid w:val="000F2CE8"/>
    <w:rsid w:val="000F2FF1"/>
    <w:rsid w:val="000F3C5D"/>
    <w:rsid w:val="000F430D"/>
    <w:rsid w:val="000F5D1E"/>
    <w:rsid w:val="00100BC7"/>
    <w:rsid w:val="001017F2"/>
    <w:rsid w:val="0010474B"/>
    <w:rsid w:val="00105CC3"/>
    <w:rsid w:val="0010651D"/>
    <w:rsid w:val="00106E9E"/>
    <w:rsid w:val="001079AD"/>
    <w:rsid w:val="00107EBB"/>
    <w:rsid w:val="00111773"/>
    <w:rsid w:val="00113738"/>
    <w:rsid w:val="00114202"/>
    <w:rsid w:val="00114E82"/>
    <w:rsid w:val="00115CA5"/>
    <w:rsid w:val="00117362"/>
    <w:rsid w:val="001178D3"/>
    <w:rsid w:val="00117FBF"/>
    <w:rsid w:val="0012225B"/>
    <w:rsid w:val="00122A46"/>
    <w:rsid w:val="00123986"/>
    <w:rsid w:val="00125301"/>
    <w:rsid w:val="0012647E"/>
    <w:rsid w:val="00127D63"/>
    <w:rsid w:val="00130F61"/>
    <w:rsid w:val="001313E7"/>
    <w:rsid w:val="00131A7D"/>
    <w:rsid w:val="001334D5"/>
    <w:rsid w:val="0013366B"/>
    <w:rsid w:val="00134EDD"/>
    <w:rsid w:val="00135281"/>
    <w:rsid w:val="00135F59"/>
    <w:rsid w:val="001369D8"/>
    <w:rsid w:val="0013792D"/>
    <w:rsid w:val="00141147"/>
    <w:rsid w:val="00141945"/>
    <w:rsid w:val="0014220E"/>
    <w:rsid w:val="00142CAF"/>
    <w:rsid w:val="00146420"/>
    <w:rsid w:val="00146CF9"/>
    <w:rsid w:val="001476E1"/>
    <w:rsid w:val="0014771B"/>
    <w:rsid w:val="001520F4"/>
    <w:rsid w:val="00153839"/>
    <w:rsid w:val="00153B25"/>
    <w:rsid w:val="00154344"/>
    <w:rsid w:val="001549F9"/>
    <w:rsid w:val="001564F0"/>
    <w:rsid w:val="00156F69"/>
    <w:rsid w:val="001600E6"/>
    <w:rsid w:val="00161814"/>
    <w:rsid w:val="00162D16"/>
    <w:rsid w:val="001657A0"/>
    <w:rsid w:val="0016638E"/>
    <w:rsid w:val="001727D9"/>
    <w:rsid w:val="00172D37"/>
    <w:rsid w:val="001747FA"/>
    <w:rsid w:val="0017666C"/>
    <w:rsid w:val="001808C0"/>
    <w:rsid w:val="00183C19"/>
    <w:rsid w:val="00185AA8"/>
    <w:rsid w:val="00187659"/>
    <w:rsid w:val="0018769D"/>
    <w:rsid w:val="00187CE0"/>
    <w:rsid w:val="00187D49"/>
    <w:rsid w:val="00187E79"/>
    <w:rsid w:val="001901BA"/>
    <w:rsid w:val="00190E21"/>
    <w:rsid w:val="001919E9"/>
    <w:rsid w:val="00192A6E"/>
    <w:rsid w:val="001941F3"/>
    <w:rsid w:val="001A3ECA"/>
    <w:rsid w:val="001A4422"/>
    <w:rsid w:val="001A644D"/>
    <w:rsid w:val="001A6B47"/>
    <w:rsid w:val="001A7598"/>
    <w:rsid w:val="001B0378"/>
    <w:rsid w:val="001B059E"/>
    <w:rsid w:val="001B2214"/>
    <w:rsid w:val="001B36D3"/>
    <w:rsid w:val="001B392A"/>
    <w:rsid w:val="001B3F27"/>
    <w:rsid w:val="001B4171"/>
    <w:rsid w:val="001B41F8"/>
    <w:rsid w:val="001B75F1"/>
    <w:rsid w:val="001C050F"/>
    <w:rsid w:val="001C249F"/>
    <w:rsid w:val="001C4207"/>
    <w:rsid w:val="001C496E"/>
    <w:rsid w:val="001C7863"/>
    <w:rsid w:val="001D0765"/>
    <w:rsid w:val="001D07AB"/>
    <w:rsid w:val="001D2D56"/>
    <w:rsid w:val="001D40E5"/>
    <w:rsid w:val="001D4BE0"/>
    <w:rsid w:val="001D566A"/>
    <w:rsid w:val="001D5E72"/>
    <w:rsid w:val="001D631A"/>
    <w:rsid w:val="001D6B33"/>
    <w:rsid w:val="001D71E3"/>
    <w:rsid w:val="001D7A32"/>
    <w:rsid w:val="001D7D94"/>
    <w:rsid w:val="001E0690"/>
    <w:rsid w:val="001E35D1"/>
    <w:rsid w:val="001E430E"/>
    <w:rsid w:val="001E4487"/>
    <w:rsid w:val="001E4863"/>
    <w:rsid w:val="001E6996"/>
    <w:rsid w:val="001E6AA7"/>
    <w:rsid w:val="001F133E"/>
    <w:rsid w:val="001F2856"/>
    <w:rsid w:val="001F2D13"/>
    <w:rsid w:val="001F344A"/>
    <w:rsid w:val="001F48E3"/>
    <w:rsid w:val="001F4E45"/>
    <w:rsid w:val="001F6154"/>
    <w:rsid w:val="001F65AF"/>
    <w:rsid w:val="001F7933"/>
    <w:rsid w:val="002000D4"/>
    <w:rsid w:val="002000F8"/>
    <w:rsid w:val="002009E5"/>
    <w:rsid w:val="00202A47"/>
    <w:rsid w:val="00203106"/>
    <w:rsid w:val="00203260"/>
    <w:rsid w:val="00205440"/>
    <w:rsid w:val="00205FA9"/>
    <w:rsid w:val="00210EEF"/>
    <w:rsid w:val="00211E58"/>
    <w:rsid w:val="00212E29"/>
    <w:rsid w:val="002137E7"/>
    <w:rsid w:val="00213A69"/>
    <w:rsid w:val="0021425F"/>
    <w:rsid w:val="00217722"/>
    <w:rsid w:val="00220CF7"/>
    <w:rsid w:val="00224159"/>
    <w:rsid w:val="0022509B"/>
    <w:rsid w:val="00225D17"/>
    <w:rsid w:val="00225F66"/>
    <w:rsid w:val="0022658F"/>
    <w:rsid w:val="00227D79"/>
    <w:rsid w:val="002314BD"/>
    <w:rsid w:val="00232342"/>
    <w:rsid w:val="00232DE7"/>
    <w:rsid w:val="00233AE9"/>
    <w:rsid w:val="00235BD0"/>
    <w:rsid w:val="00240E02"/>
    <w:rsid w:val="00240F8C"/>
    <w:rsid w:val="0024148C"/>
    <w:rsid w:val="00241CF4"/>
    <w:rsid w:val="002439CC"/>
    <w:rsid w:val="00243FC1"/>
    <w:rsid w:val="002450D3"/>
    <w:rsid w:val="00245422"/>
    <w:rsid w:val="0024775B"/>
    <w:rsid w:val="0025095B"/>
    <w:rsid w:val="0025167A"/>
    <w:rsid w:val="00252589"/>
    <w:rsid w:val="0025305A"/>
    <w:rsid w:val="00254A3D"/>
    <w:rsid w:val="00255850"/>
    <w:rsid w:val="00256ECB"/>
    <w:rsid w:val="00257806"/>
    <w:rsid w:val="00261E24"/>
    <w:rsid w:val="00263322"/>
    <w:rsid w:val="00264D86"/>
    <w:rsid w:val="00265732"/>
    <w:rsid w:val="00266297"/>
    <w:rsid w:val="00266DD9"/>
    <w:rsid w:val="00266DF8"/>
    <w:rsid w:val="00267672"/>
    <w:rsid w:val="00271A2B"/>
    <w:rsid w:val="00272398"/>
    <w:rsid w:val="00274D4B"/>
    <w:rsid w:val="002750BE"/>
    <w:rsid w:val="0027675D"/>
    <w:rsid w:val="0027678E"/>
    <w:rsid w:val="002779F3"/>
    <w:rsid w:val="00282102"/>
    <w:rsid w:val="00282539"/>
    <w:rsid w:val="00284527"/>
    <w:rsid w:val="00284861"/>
    <w:rsid w:val="002907BC"/>
    <w:rsid w:val="00290F0E"/>
    <w:rsid w:val="00292CB7"/>
    <w:rsid w:val="00294965"/>
    <w:rsid w:val="00294EF8"/>
    <w:rsid w:val="00295F21"/>
    <w:rsid w:val="00296FAE"/>
    <w:rsid w:val="002A01EB"/>
    <w:rsid w:val="002A3BAE"/>
    <w:rsid w:val="002A43DA"/>
    <w:rsid w:val="002A4427"/>
    <w:rsid w:val="002A57A4"/>
    <w:rsid w:val="002A5F44"/>
    <w:rsid w:val="002B2FD2"/>
    <w:rsid w:val="002B3071"/>
    <w:rsid w:val="002B36E4"/>
    <w:rsid w:val="002B3F05"/>
    <w:rsid w:val="002C0260"/>
    <w:rsid w:val="002C429F"/>
    <w:rsid w:val="002C470C"/>
    <w:rsid w:val="002C558D"/>
    <w:rsid w:val="002C5A81"/>
    <w:rsid w:val="002C5D5E"/>
    <w:rsid w:val="002C6236"/>
    <w:rsid w:val="002C657F"/>
    <w:rsid w:val="002C6670"/>
    <w:rsid w:val="002C7A61"/>
    <w:rsid w:val="002D012B"/>
    <w:rsid w:val="002D1CE4"/>
    <w:rsid w:val="002D3CD4"/>
    <w:rsid w:val="002D53CB"/>
    <w:rsid w:val="002E1624"/>
    <w:rsid w:val="002E2AC4"/>
    <w:rsid w:val="002E3BB9"/>
    <w:rsid w:val="002E3E66"/>
    <w:rsid w:val="002E551F"/>
    <w:rsid w:val="002E5BD9"/>
    <w:rsid w:val="002E5EB5"/>
    <w:rsid w:val="002E6507"/>
    <w:rsid w:val="002E7A4B"/>
    <w:rsid w:val="002F04F6"/>
    <w:rsid w:val="002F06BD"/>
    <w:rsid w:val="002F1831"/>
    <w:rsid w:val="002F339D"/>
    <w:rsid w:val="002F38BE"/>
    <w:rsid w:val="002F58A0"/>
    <w:rsid w:val="002F62B7"/>
    <w:rsid w:val="002F64F1"/>
    <w:rsid w:val="002F6753"/>
    <w:rsid w:val="002F6D32"/>
    <w:rsid w:val="003015F5"/>
    <w:rsid w:val="00302F13"/>
    <w:rsid w:val="00304A69"/>
    <w:rsid w:val="00306415"/>
    <w:rsid w:val="003067A9"/>
    <w:rsid w:val="00306E50"/>
    <w:rsid w:val="00307461"/>
    <w:rsid w:val="00310308"/>
    <w:rsid w:val="00313112"/>
    <w:rsid w:val="003138D1"/>
    <w:rsid w:val="00313FAC"/>
    <w:rsid w:val="00316115"/>
    <w:rsid w:val="003161D9"/>
    <w:rsid w:val="0031735D"/>
    <w:rsid w:val="00317807"/>
    <w:rsid w:val="00317C24"/>
    <w:rsid w:val="003244D4"/>
    <w:rsid w:val="0032468D"/>
    <w:rsid w:val="00325F41"/>
    <w:rsid w:val="0032676B"/>
    <w:rsid w:val="00327066"/>
    <w:rsid w:val="00330906"/>
    <w:rsid w:val="003309FC"/>
    <w:rsid w:val="003312E8"/>
    <w:rsid w:val="003329FF"/>
    <w:rsid w:val="00332A73"/>
    <w:rsid w:val="00333018"/>
    <w:rsid w:val="003344EC"/>
    <w:rsid w:val="00335E58"/>
    <w:rsid w:val="00336804"/>
    <w:rsid w:val="00337C9D"/>
    <w:rsid w:val="00341C64"/>
    <w:rsid w:val="00341D59"/>
    <w:rsid w:val="0035586D"/>
    <w:rsid w:val="00357C6D"/>
    <w:rsid w:val="00361A68"/>
    <w:rsid w:val="00361D48"/>
    <w:rsid w:val="00363C27"/>
    <w:rsid w:val="00364286"/>
    <w:rsid w:val="00365C32"/>
    <w:rsid w:val="0036685C"/>
    <w:rsid w:val="003668AD"/>
    <w:rsid w:val="00366993"/>
    <w:rsid w:val="00366EFE"/>
    <w:rsid w:val="00366FCE"/>
    <w:rsid w:val="003672F3"/>
    <w:rsid w:val="00371CBF"/>
    <w:rsid w:val="003733B9"/>
    <w:rsid w:val="00374DEB"/>
    <w:rsid w:val="00374F42"/>
    <w:rsid w:val="0037583B"/>
    <w:rsid w:val="003769DB"/>
    <w:rsid w:val="00376A2B"/>
    <w:rsid w:val="0037746B"/>
    <w:rsid w:val="003775E1"/>
    <w:rsid w:val="003805EA"/>
    <w:rsid w:val="0038214B"/>
    <w:rsid w:val="00384335"/>
    <w:rsid w:val="003850D1"/>
    <w:rsid w:val="0038565C"/>
    <w:rsid w:val="003867F2"/>
    <w:rsid w:val="00387B7F"/>
    <w:rsid w:val="00390A7C"/>
    <w:rsid w:val="00390D1F"/>
    <w:rsid w:val="003916EE"/>
    <w:rsid w:val="00391E99"/>
    <w:rsid w:val="0039298A"/>
    <w:rsid w:val="00392AA1"/>
    <w:rsid w:val="00393FE3"/>
    <w:rsid w:val="00396AC9"/>
    <w:rsid w:val="00397216"/>
    <w:rsid w:val="003A112B"/>
    <w:rsid w:val="003A21AC"/>
    <w:rsid w:val="003A4FC8"/>
    <w:rsid w:val="003A558E"/>
    <w:rsid w:val="003A6ACA"/>
    <w:rsid w:val="003A701B"/>
    <w:rsid w:val="003B2A6B"/>
    <w:rsid w:val="003B41A3"/>
    <w:rsid w:val="003B446E"/>
    <w:rsid w:val="003B4AD2"/>
    <w:rsid w:val="003B4D81"/>
    <w:rsid w:val="003B6695"/>
    <w:rsid w:val="003B6ED7"/>
    <w:rsid w:val="003B7993"/>
    <w:rsid w:val="003C3AA3"/>
    <w:rsid w:val="003C3E5B"/>
    <w:rsid w:val="003C5978"/>
    <w:rsid w:val="003C5991"/>
    <w:rsid w:val="003C6E67"/>
    <w:rsid w:val="003C7553"/>
    <w:rsid w:val="003D0316"/>
    <w:rsid w:val="003D03FC"/>
    <w:rsid w:val="003D05A0"/>
    <w:rsid w:val="003D191D"/>
    <w:rsid w:val="003D1D55"/>
    <w:rsid w:val="003D5159"/>
    <w:rsid w:val="003D57BD"/>
    <w:rsid w:val="003D6F0D"/>
    <w:rsid w:val="003D6FB7"/>
    <w:rsid w:val="003D7062"/>
    <w:rsid w:val="003D7B5A"/>
    <w:rsid w:val="003E14DA"/>
    <w:rsid w:val="003E26CD"/>
    <w:rsid w:val="003E2E12"/>
    <w:rsid w:val="003E3207"/>
    <w:rsid w:val="003E3C1B"/>
    <w:rsid w:val="003E4E07"/>
    <w:rsid w:val="003E5F09"/>
    <w:rsid w:val="003E76E0"/>
    <w:rsid w:val="003F01CB"/>
    <w:rsid w:val="003F2181"/>
    <w:rsid w:val="003F27CA"/>
    <w:rsid w:val="003F29ED"/>
    <w:rsid w:val="003F3F25"/>
    <w:rsid w:val="003F4908"/>
    <w:rsid w:val="003F4DA8"/>
    <w:rsid w:val="003F5685"/>
    <w:rsid w:val="003F57FD"/>
    <w:rsid w:val="003F5C0F"/>
    <w:rsid w:val="003F6A2D"/>
    <w:rsid w:val="003F76F0"/>
    <w:rsid w:val="0040081A"/>
    <w:rsid w:val="004008D3"/>
    <w:rsid w:val="00400B67"/>
    <w:rsid w:val="00400EBB"/>
    <w:rsid w:val="0040216C"/>
    <w:rsid w:val="00402EF8"/>
    <w:rsid w:val="00404BED"/>
    <w:rsid w:val="00404DC6"/>
    <w:rsid w:val="00405010"/>
    <w:rsid w:val="00406B7E"/>
    <w:rsid w:val="00407CC2"/>
    <w:rsid w:val="004110C2"/>
    <w:rsid w:val="00413751"/>
    <w:rsid w:val="004205EA"/>
    <w:rsid w:val="004211E4"/>
    <w:rsid w:val="00421CAE"/>
    <w:rsid w:val="004225A5"/>
    <w:rsid w:val="00422879"/>
    <w:rsid w:val="00425119"/>
    <w:rsid w:val="00426547"/>
    <w:rsid w:val="00426EB0"/>
    <w:rsid w:val="00427064"/>
    <w:rsid w:val="00431A6E"/>
    <w:rsid w:val="004336E6"/>
    <w:rsid w:val="004346F3"/>
    <w:rsid w:val="00434FDC"/>
    <w:rsid w:val="00435278"/>
    <w:rsid w:val="0043728C"/>
    <w:rsid w:val="00440C40"/>
    <w:rsid w:val="00440F3A"/>
    <w:rsid w:val="00441137"/>
    <w:rsid w:val="00441DDB"/>
    <w:rsid w:val="00442054"/>
    <w:rsid w:val="0044238D"/>
    <w:rsid w:val="004453AF"/>
    <w:rsid w:val="004474B3"/>
    <w:rsid w:val="00447F8F"/>
    <w:rsid w:val="004500C7"/>
    <w:rsid w:val="00451A84"/>
    <w:rsid w:val="00451FAB"/>
    <w:rsid w:val="0045285C"/>
    <w:rsid w:val="00452CAA"/>
    <w:rsid w:val="004531B7"/>
    <w:rsid w:val="0045367B"/>
    <w:rsid w:val="00453E38"/>
    <w:rsid w:val="00455497"/>
    <w:rsid w:val="0045648C"/>
    <w:rsid w:val="004573BE"/>
    <w:rsid w:val="00457C61"/>
    <w:rsid w:val="00457C83"/>
    <w:rsid w:val="00465C14"/>
    <w:rsid w:val="00466564"/>
    <w:rsid w:val="00467CE7"/>
    <w:rsid w:val="00470806"/>
    <w:rsid w:val="00470FBA"/>
    <w:rsid w:val="00471D59"/>
    <w:rsid w:val="004751EA"/>
    <w:rsid w:val="00475C8B"/>
    <w:rsid w:val="00475E69"/>
    <w:rsid w:val="00477556"/>
    <w:rsid w:val="0048025A"/>
    <w:rsid w:val="004806AC"/>
    <w:rsid w:val="00481F42"/>
    <w:rsid w:val="00482169"/>
    <w:rsid w:val="00482EAF"/>
    <w:rsid w:val="0048386A"/>
    <w:rsid w:val="00483897"/>
    <w:rsid w:val="00484EF4"/>
    <w:rsid w:val="0049101A"/>
    <w:rsid w:val="0049421D"/>
    <w:rsid w:val="004954EE"/>
    <w:rsid w:val="00497A6B"/>
    <w:rsid w:val="00497C9D"/>
    <w:rsid w:val="004A11A6"/>
    <w:rsid w:val="004A358F"/>
    <w:rsid w:val="004A3CAD"/>
    <w:rsid w:val="004A5D78"/>
    <w:rsid w:val="004A5D8B"/>
    <w:rsid w:val="004A6665"/>
    <w:rsid w:val="004A6B5F"/>
    <w:rsid w:val="004B3150"/>
    <w:rsid w:val="004B437E"/>
    <w:rsid w:val="004B4571"/>
    <w:rsid w:val="004B6838"/>
    <w:rsid w:val="004B6A86"/>
    <w:rsid w:val="004C1088"/>
    <w:rsid w:val="004C2A49"/>
    <w:rsid w:val="004C3F9D"/>
    <w:rsid w:val="004C6FFF"/>
    <w:rsid w:val="004D4BFD"/>
    <w:rsid w:val="004D4DD0"/>
    <w:rsid w:val="004D5710"/>
    <w:rsid w:val="004D63B7"/>
    <w:rsid w:val="004D79B2"/>
    <w:rsid w:val="004E3FF2"/>
    <w:rsid w:val="004E7964"/>
    <w:rsid w:val="004F304B"/>
    <w:rsid w:val="004F3A9E"/>
    <w:rsid w:val="004F4A90"/>
    <w:rsid w:val="004F65AF"/>
    <w:rsid w:val="004F6FBB"/>
    <w:rsid w:val="004F770C"/>
    <w:rsid w:val="004F7CE3"/>
    <w:rsid w:val="005005BB"/>
    <w:rsid w:val="00502CBF"/>
    <w:rsid w:val="0050354E"/>
    <w:rsid w:val="00503EAB"/>
    <w:rsid w:val="0050471C"/>
    <w:rsid w:val="00505E92"/>
    <w:rsid w:val="00505FA4"/>
    <w:rsid w:val="00506AE0"/>
    <w:rsid w:val="0050723E"/>
    <w:rsid w:val="00510A15"/>
    <w:rsid w:val="00512DBA"/>
    <w:rsid w:val="00513D4F"/>
    <w:rsid w:val="00514063"/>
    <w:rsid w:val="00514F10"/>
    <w:rsid w:val="00515E4E"/>
    <w:rsid w:val="00516A19"/>
    <w:rsid w:val="00516A27"/>
    <w:rsid w:val="005201D6"/>
    <w:rsid w:val="005208C8"/>
    <w:rsid w:val="00522EDC"/>
    <w:rsid w:val="00523743"/>
    <w:rsid w:val="00523A24"/>
    <w:rsid w:val="0052792D"/>
    <w:rsid w:val="00530FFA"/>
    <w:rsid w:val="0053120F"/>
    <w:rsid w:val="0053200E"/>
    <w:rsid w:val="00532334"/>
    <w:rsid w:val="005368DC"/>
    <w:rsid w:val="00536D7B"/>
    <w:rsid w:val="00536E00"/>
    <w:rsid w:val="00537240"/>
    <w:rsid w:val="00537D1B"/>
    <w:rsid w:val="00540042"/>
    <w:rsid w:val="00540A4C"/>
    <w:rsid w:val="005430E6"/>
    <w:rsid w:val="005440B9"/>
    <w:rsid w:val="00544B28"/>
    <w:rsid w:val="00545503"/>
    <w:rsid w:val="00546F20"/>
    <w:rsid w:val="00546F58"/>
    <w:rsid w:val="005478B5"/>
    <w:rsid w:val="00550367"/>
    <w:rsid w:val="00550426"/>
    <w:rsid w:val="00551693"/>
    <w:rsid w:val="005523FD"/>
    <w:rsid w:val="0055378B"/>
    <w:rsid w:val="00555552"/>
    <w:rsid w:val="00556A1A"/>
    <w:rsid w:val="00556A74"/>
    <w:rsid w:val="00556F7D"/>
    <w:rsid w:val="00557BB0"/>
    <w:rsid w:val="00560347"/>
    <w:rsid w:val="005610BC"/>
    <w:rsid w:val="005618C1"/>
    <w:rsid w:val="005619EA"/>
    <w:rsid w:val="00562DE2"/>
    <w:rsid w:val="0056718E"/>
    <w:rsid w:val="005731E7"/>
    <w:rsid w:val="0057336C"/>
    <w:rsid w:val="0057405D"/>
    <w:rsid w:val="00574415"/>
    <w:rsid w:val="00574A46"/>
    <w:rsid w:val="00574B19"/>
    <w:rsid w:val="00580C71"/>
    <w:rsid w:val="005821CA"/>
    <w:rsid w:val="00582604"/>
    <w:rsid w:val="00582A74"/>
    <w:rsid w:val="005835F0"/>
    <w:rsid w:val="0058425E"/>
    <w:rsid w:val="005851F7"/>
    <w:rsid w:val="00585BE2"/>
    <w:rsid w:val="005912B5"/>
    <w:rsid w:val="00596B1C"/>
    <w:rsid w:val="00597011"/>
    <w:rsid w:val="005A09E7"/>
    <w:rsid w:val="005A0C5E"/>
    <w:rsid w:val="005A44EE"/>
    <w:rsid w:val="005A5693"/>
    <w:rsid w:val="005A56FA"/>
    <w:rsid w:val="005A741E"/>
    <w:rsid w:val="005B017A"/>
    <w:rsid w:val="005B37CB"/>
    <w:rsid w:val="005B5777"/>
    <w:rsid w:val="005B738D"/>
    <w:rsid w:val="005C1715"/>
    <w:rsid w:val="005C1985"/>
    <w:rsid w:val="005C3C85"/>
    <w:rsid w:val="005C49D1"/>
    <w:rsid w:val="005C50B6"/>
    <w:rsid w:val="005C53C6"/>
    <w:rsid w:val="005C7DD1"/>
    <w:rsid w:val="005D0A99"/>
    <w:rsid w:val="005D13C2"/>
    <w:rsid w:val="005D1F7A"/>
    <w:rsid w:val="005D3B3D"/>
    <w:rsid w:val="005D7B3B"/>
    <w:rsid w:val="005E0844"/>
    <w:rsid w:val="005E34F0"/>
    <w:rsid w:val="005E44A8"/>
    <w:rsid w:val="005E4A0F"/>
    <w:rsid w:val="005E60B5"/>
    <w:rsid w:val="005E6C28"/>
    <w:rsid w:val="005E742B"/>
    <w:rsid w:val="005F0282"/>
    <w:rsid w:val="005F237E"/>
    <w:rsid w:val="005F27F8"/>
    <w:rsid w:val="005F2B09"/>
    <w:rsid w:val="00600C8C"/>
    <w:rsid w:val="00601ACB"/>
    <w:rsid w:val="00601CBF"/>
    <w:rsid w:val="00602518"/>
    <w:rsid w:val="00605DE4"/>
    <w:rsid w:val="006062D2"/>
    <w:rsid w:val="00607AB0"/>
    <w:rsid w:val="0061346D"/>
    <w:rsid w:val="00616239"/>
    <w:rsid w:val="00616B91"/>
    <w:rsid w:val="00621095"/>
    <w:rsid w:val="006212B3"/>
    <w:rsid w:val="00621C5C"/>
    <w:rsid w:val="006234B4"/>
    <w:rsid w:val="00624D05"/>
    <w:rsid w:val="006255B8"/>
    <w:rsid w:val="006276C7"/>
    <w:rsid w:val="0062785B"/>
    <w:rsid w:val="00632509"/>
    <w:rsid w:val="00633F8A"/>
    <w:rsid w:val="00633FC0"/>
    <w:rsid w:val="006347B8"/>
    <w:rsid w:val="006349A7"/>
    <w:rsid w:val="00634D34"/>
    <w:rsid w:val="00640AA0"/>
    <w:rsid w:val="00641FBB"/>
    <w:rsid w:val="0064219B"/>
    <w:rsid w:val="00650B27"/>
    <w:rsid w:val="00653838"/>
    <w:rsid w:val="00654018"/>
    <w:rsid w:val="00655FFF"/>
    <w:rsid w:val="00656977"/>
    <w:rsid w:val="006605BC"/>
    <w:rsid w:val="00660CEB"/>
    <w:rsid w:val="00662F1D"/>
    <w:rsid w:val="0066680E"/>
    <w:rsid w:val="006706BA"/>
    <w:rsid w:val="00673008"/>
    <w:rsid w:val="00673825"/>
    <w:rsid w:val="006743ED"/>
    <w:rsid w:val="00674CB5"/>
    <w:rsid w:val="00675295"/>
    <w:rsid w:val="00675B0E"/>
    <w:rsid w:val="00675E2F"/>
    <w:rsid w:val="00676ADA"/>
    <w:rsid w:val="006772BA"/>
    <w:rsid w:val="0067758A"/>
    <w:rsid w:val="006779A3"/>
    <w:rsid w:val="006805D9"/>
    <w:rsid w:val="00680F37"/>
    <w:rsid w:val="00680FD8"/>
    <w:rsid w:val="00683F7E"/>
    <w:rsid w:val="0068469A"/>
    <w:rsid w:val="00690E54"/>
    <w:rsid w:val="00690FCF"/>
    <w:rsid w:val="006910A6"/>
    <w:rsid w:val="00691982"/>
    <w:rsid w:val="0069289D"/>
    <w:rsid w:val="00695171"/>
    <w:rsid w:val="00695986"/>
    <w:rsid w:val="00695F67"/>
    <w:rsid w:val="006A0037"/>
    <w:rsid w:val="006A03F4"/>
    <w:rsid w:val="006A078A"/>
    <w:rsid w:val="006A2BB0"/>
    <w:rsid w:val="006A30FD"/>
    <w:rsid w:val="006A3130"/>
    <w:rsid w:val="006A6B4C"/>
    <w:rsid w:val="006A763A"/>
    <w:rsid w:val="006B3A19"/>
    <w:rsid w:val="006B3C33"/>
    <w:rsid w:val="006B63BF"/>
    <w:rsid w:val="006C4100"/>
    <w:rsid w:val="006C4193"/>
    <w:rsid w:val="006C67E1"/>
    <w:rsid w:val="006C6969"/>
    <w:rsid w:val="006D31A0"/>
    <w:rsid w:val="006D3AAF"/>
    <w:rsid w:val="006D4F4E"/>
    <w:rsid w:val="006D5D47"/>
    <w:rsid w:val="006D6B2B"/>
    <w:rsid w:val="006E1B70"/>
    <w:rsid w:val="006E35B4"/>
    <w:rsid w:val="006E46EA"/>
    <w:rsid w:val="006E6A15"/>
    <w:rsid w:val="006E72B6"/>
    <w:rsid w:val="006F0E82"/>
    <w:rsid w:val="006F1D6A"/>
    <w:rsid w:val="006F1F13"/>
    <w:rsid w:val="006F5165"/>
    <w:rsid w:val="006F51E9"/>
    <w:rsid w:val="006F5B2E"/>
    <w:rsid w:val="006F61DC"/>
    <w:rsid w:val="006F655F"/>
    <w:rsid w:val="006F7EBD"/>
    <w:rsid w:val="007007F8"/>
    <w:rsid w:val="0070200F"/>
    <w:rsid w:val="007051E5"/>
    <w:rsid w:val="0070551F"/>
    <w:rsid w:val="007064A5"/>
    <w:rsid w:val="00706CE6"/>
    <w:rsid w:val="00711197"/>
    <w:rsid w:val="0071128B"/>
    <w:rsid w:val="007137BF"/>
    <w:rsid w:val="0071539F"/>
    <w:rsid w:val="00715751"/>
    <w:rsid w:val="007166DD"/>
    <w:rsid w:val="00717538"/>
    <w:rsid w:val="00717C6D"/>
    <w:rsid w:val="007220F9"/>
    <w:rsid w:val="0072378A"/>
    <w:rsid w:val="00723BCC"/>
    <w:rsid w:val="007275EE"/>
    <w:rsid w:val="007335BF"/>
    <w:rsid w:val="007367FF"/>
    <w:rsid w:val="00737404"/>
    <w:rsid w:val="007414A1"/>
    <w:rsid w:val="00741C8A"/>
    <w:rsid w:val="00742836"/>
    <w:rsid w:val="00742ED8"/>
    <w:rsid w:val="00743D49"/>
    <w:rsid w:val="00744867"/>
    <w:rsid w:val="00744F41"/>
    <w:rsid w:val="00745212"/>
    <w:rsid w:val="007455AD"/>
    <w:rsid w:val="00745A59"/>
    <w:rsid w:val="00746353"/>
    <w:rsid w:val="0074684A"/>
    <w:rsid w:val="00746B6E"/>
    <w:rsid w:val="00746C15"/>
    <w:rsid w:val="00747E12"/>
    <w:rsid w:val="0075081C"/>
    <w:rsid w:val="00750961"/>
    <w:rsid w:val="007510BA"/>
    <w:rsid w:val="007512E8"/>
    <w:rsid w:val="007518CF"/>
    <w:rsid w:val="0075239F"/>
    <w:rsid w:val="00752E1B"/>
    <w:rsid w:val="00753E5D"/>
    <w:rsid w:val="00755026"/>
    <w:rsid w:val="00761E41"/>
    <w:rsid w:val="00763F8E"/>
    <w:rsid w:val="00763FE6"/>
    <w:rsid w:val="00765065"/>
    <w:rsid w:val="00765188"/>
    <w:rsid w:val="00765233"/>
    <w:rsid w:val="00765E92"/>
    <w:rsid w:val="00767393"/>
    <w:rsid w:val="007673C5"/>
    <w:rsid w:val="007673E8"/>
    <w:rsid w:val="007700D7"/>
    <w:rsid w:val="00770262"/>
    <w:rsid w:val="00771058"/>
    <w:rsid w:val="00773D59"/>
    <w:rsid w:val="00780AE1"/>
    <w:rsid w:val="0078102F"/>
    <w:rsid w:val="00781AA4"/>
    <w:rsid w:val="007864B4"/>
    <w:rsid w:val="00786CBC"/>
    <w:rsid w:val="007878F3"/>
    <w:rsid w:val="00787A36"/>
    <w:rsid w:val="00787F40"/>
    <w:rsid w:val="0079150A"/>
    <w:rsid w:val="0079179B"/>
    <w:rsid w:val="00792C1D"/>
    <w:rsid w:val="007932BF"/>
    <w:rsid w:val="0079361B"/>
    <w:rsid w:val="00794659"/>
    <w:rsid w:val="00794C14"/>
    <w:rsid w:val="00795266"/>
    <w:rsid w:val="007A027C"/>
    <w:rsid w:val="007A1B66"/>
    <w:rsid w:val="007A1CD4"/>
    <w:rsid w:val="007A25A1"/>
    <w:rsid w:val="007A3646"/>
    <w:rsid w:val="007A3F4E"/>
    <w:rsid w:val="007A5A4C"/>
    <w:rsid w:val="007B0B94"/>
    <w:rsid w:val="007B2B84"/>
    <w:rsid w:val="007B3EF5"/>
    <w:rsid w:val="007B549B"/>
    <w:rsid w:val="007B59D4"/>
    <w:rsid w:val="007B602E"/>
    <w:rsid w:val="007B6E98"/>
    <w:rsid w:val="007C1904"/>
    <w:rsid w:val="007C2723"/>
    <w:rsid w:val="007C360B"/>
    <w:rsid w:val="007C3D40"/>
    <w:rsid w:val="007C4269"/>
    <w:rsid w:val="007C43D3"/>
    <w:rsid w:val="007C4CE4"/>
    <w:rsid w:val="007C55CD"/>
    <w:rsid w:val="007C6630"/>
    <w:rsid w:val="007C6CDE"/>
    <w:rsid w:val="007D0533"/>
    <w:rsid w:val="007D095A"/>
    <w:rsid w:val="007D5D5A"/>
    <w:rsid w:val="007D64AD"/>
    <w:rsid w:val="007D73B4"/>
    <w:rsid w:val="007D7CEC"/>
    <w:rsid w:val="007E1748"/>
    <w:rsid w:val="007E1B7D"/>
    <w:rsid w:val="007E2EA2"/>
    <w:rsid w:val="007E60AB"/>
    <w:rsid w:val="007E6DE3"/>
    <w:rsid w:val="007E70BB"/>
    <w:rsid w:val="007E79DB"/>
    <w:rsid w:val="007F0031"/>
    <w:rsid w:val="007F0B72"/>
    <w:rsid w:val="007F249D"/>
    <w:rsid w:val="007F27AF"/>
    <w:rsid w:val="007F300A"/>
    <w:rsid w:val="007F4911"/>
    <w:rsid w:val="007F5C69"/>
    <w:rsid w:val="007F64B0"/>
    <w:rsid w:val="007F69B5"/>
    <w:rsid w:val="007F6B6F"/>
    <w:rsid w:val="007F7F56"/>
    <w:rsid w:val="00800FDE"/>
    <w:rsid w:val="00806638"/>
    <w:rsid w:val="0080699B"/>
    <w:rsid w:val="00807981"/>
    <w:rsid w:val="008105F6"/>
    <w:rsid w:val="008128E2"/>
    <w:rsid w:val="00813A41"/>
    <w:rsid w:val="00813F55"/>
    <w:rsid w:val="00814902"/>
    <w:rsid w:val="00817B7B"/>
    <w:rsid w:val="00817B8D"/>
    <w:rsid w:val="00820839"/>
    <w:rsid w:val="0082147E"/>
    <w:rsid w:val="00824824"/>
    <w:rsid w:val="008250F9"/>
    <w:rsid w:val="00825650"/>
    <w:rsid w:val="00827742"/>
    <w:rsid w:val="00827846"/>
    <w:rsid w:val="00827DA3"/>
    <w:rsid w:val="008308B9"/>
    <w:rsid w:val="0083112C"/>
    <w:rsid w:val="008322A5"/>
    <w:rsid w:val="008326E0"/>
    <w:rsid w:val="00832DF4"/>
    <w:rsid w:val="00836329"/>
    <w:rsid w:val="00840DD1"/>
    <w:rsid w:val="00841EE4"/>
    <w:rsid w:val="00842764"/>
    <w:rsid w:val="00842C8B"/>
    <w:rsid w:val="00843600"/>
    <w:rsid w:val="00843CB8"/>
    <w:rsid w:val="00845C57"/>
    <w:rsid w:val="00847C4D"/>
    <w:rsid w:val="0085447F"/>
    <w:rsid w:val="00855853"/>
    <w:rsid w:val="008607FE"/>
    <w:rsid w:val="00861E7D"/>
    <w:rsid w:val="00862A5A"/>
    <w:rsid w:val="00864656"/>
    <w:rsid w:val="0086683A"/>
    <w:rsid w:val="008679AE"/>
    <w:rsid w:val="008709BD"/>
    <w:rsid w:val="008711E7"/>
    <w:rsid w:val="008717D5"/>
    <w:rsid w:val="00872752"/>
    <w:rsid w:val="00874EB4"/>
    <w:rsid w:val="008759EA"/>
    <w:rsid w:val="00880556"/>
    <w:rsid w:val="00880C82"/>
    <w:rsid w:val="00883536"/>
    <w:rsid w:val="00884217"/>
    <w:rsid w:val="008851C3"/>
    <w:rsid w:val="00885BC0"/>
    <w:rsid w:val="00891852"/>
    <w:rsid w:val="00892420"/>
    <w:rsid w:val="008924B5"/>
    <w:rsid w:val="00892761"/>
    <w:rsid w:val="0089399F"/>
    <w:rsid w:val="008946C3"/>
    <w:rsid w:val="00894F49"/>
    <w:rsid w:val="00896D7C"/>
    <w:rsid w:val="00897ECA"/>
    <w:rsid w:val="008A0A0D"/>
    <w:rsid w:val="008A1228"/>
    <w:rsid w:val="008A1522"/>
    <w:rsid w:val="008A1833"/>
    <w:rsid w:val="008A2581"/>
    <w:rsid w:val="008A3908"/>
    <w:rsid w:val="008A7011"/>
    <w:rsid w:val="008B09F7"/>
    <w:rsid w:val="008B0CE0"/>
    <w:rsid w:val="008B57EF"/>
    <w:rsid w:val="008B6303"/>
    <w:rsid w:val="008B79E2"/>
    <w:rsid w:val="008C116B"/>
    <w:rsid w:val="008C1DFE"/>
    <w:rsid w:val="008C6637"/>
    <w:rsid w:val="008C6648"/>
    <w:rsid w:val="008C7517"/>
    <w:rsid w:val="008C76A6"/>
    <w:rsid w:val="008D23A3"/>
    <w:rsid w:val="008D2C41"/>
    <w:rsid w:val="008D48A9"/>
    <w:rsid w:val="008D52C4"/>
    <w:rsid w:val="008D590E"/>
    <w:rsid w:val="008D5E7A"/>
    <w:rsid w:val="008D63DC"/>
    <w:rsid w:val="008E372D"/>
    <w:rsid w:val="008E4952"/>
    <w:rsid w:val="008E57C3"/>
    <w:rsid w:val="008E5F60"/>
    <w:rsid w:val="008F0DCE"/>
    <w:rsid w:val="008F4302"/>
    <w:rsid w:val="008F5F5D"/>
    <w:rsid w:val="008F669E"/>
    <w:rsid w:val="00900031"/>
    <w:rsid w:val="00900A1B"/>
    <w:rsid w:val="0090136B"/>
    <w:rsid w:val="0090247C"/>
    <w:rsid w:val="0090250F"/>
    <w:rsid w:val="0090262E"/>
    <w:rsid w:val="00902741"/>
    <w:rsid w:val="00902EC7"/>
    <w:rsid w:val="009060C3"/>
    <w:rsid w:val="00906ED0"/>
    <w:rsid w:val="00906F95"/>
    <w:rsid w:val="009108FC"/>
    <w:rsid w:val="00910C48"/>
    <w:rsid w:val="0091100B"/>
    <w:rsid w:val="0091131C"/>
    <w:rsid w:val="00913290"/>
    <w:rsid w:val="00915779"/>
    <w:rsid w:val="00915A3E"/>
    <w:rsid w:val="00916A85"/>
    <w:rsid w:val="00917BA4"/>
    <w:rsid w:val="00920121"/>
    <w:rsid w:val="00920592"/>
    <w:rsid w:val="0092209A"/>
    <w:rsid w:val="00922C64"/>
    <w:rsid w:val="00922D50"/>
    <w:rsid w:val="009232EB"/>
    <w:rsid w:val="00925030"/>
    <w:rsid w:val="009254A2"/>
    <w:rsid w:val="00927ACF"/>
    <w:rsid w:val="00927F17"/>
    <w:rsid w:val="0093240D"/>
    <w:rsid w:val="0093249E"/>
    <w:rsid w:val="0093281E"/>
    <w:rsid w:val="00932AF4"/>
    <w:rsid w:val="00933498"/>
    <w:rsid w:val="009334FC"/>
    <w:rsid w:val="009358D0"/>
    <w:rsid w:val="009363E5"/>
    <w:rsid w:val="0093698D"/>
    <w:rsid w:val="009370EA"/>
    <w:rsid w:val="00943071"/>
    <w:rsid w:val="00943970"/>
    <w:rsid w:val="00944A60"/>
    <w:rsid w:val="009450B8"/>
    <w:rsid w:val="00946E79"/>
    <w:rsid w:val="0095061E"/>
    <w:rsid w:val="00951F6C"/>
    <w:rsid w:val="00952820"/>
    <w:rsid w:val="00952CFE"/>
    <w:rsid w:val="009549EA"/>
    <w:rsid w:val="0095622C"/>
    <w:rsid w:val="00956DC3"/>
    <w:rsid w:val="00960059"/>
    <w:rsid w:val="009600B6"/>
    <w:rsid w:val="00961F73"/>
    <w:rsid w:val="009622BF"/>
    <w:rsid w:val="00962E37"/>
    <w:rsid w:val="0096376F"/>
    <w:rsid w:val="00963C46"/>
    <w:rsid w:val="00966229"/>
    <w:rsid w:val="00967350"/>
    <w:rsid w:val="0096735F"/>
    <w:rsid w:val="00967C80"/>
    <w:rsid w:val="009721A7"/>
    <w:rsid w:val="00975CEB"/>
    <w:rsid w:val="00977F13"/>
    <w:rsid w:val="00977FF6"/>
    <w:rsid w:val="009801FD"/>
    <w:rsid w:val="00982542"/>
    <w:rsid w:val="0098363F"/>
    <w:rsid w:val="009840C7"/>
    <w:rsid w:val="0098668D"/>
    <w:rsid w:val="00987E42"/>
    <w:rsid w:val="00987EDD"/>
    <w:rsid w:val="0099068C"/>
    <w:rsid w:val="00990BEC"/>
    <w:rsid w:val="00992D81"/>
    <w:rsid w:val="00994FA8"/>
    <w:rsid w:val="009963BB"/>
    <w:rsid w:val="00996C20"/>
    <w:rsid w:val="009A144E"/>
    <w:rsid w:val="009A1882"/>
    <w:rsid w:val="009A2003"/>
    <w:rsid w:val="009A363E"/>
    <w:rsid w:val="009A697A"/>
    <w:rsid w:val="009B05C9"/>
    <w:rsid w:val="009B0713"/>
    <w:rsid w:val="009B08A2"/>
    <w:rsid w:val="009B3F6B"/>
    <w:rsid w:val="009B4AA8"/>
    <w:rsid w:val="009C019D"/>
    <w:rsid w:val="009C1987"/>
    <w:rsid w:val="009C1BBC"/>
    <w:rsid w:val="009C1CD1"/>
    <w:rsid w:val="009D0A09"/>
    <w:rsid w:val="009D1464"/>
    <w:rsid w:val="009D21A1"/>
    <w:rsid w:val="009D3F5C"/>
    <w:rsid w:val="009D5101"/>
    <w:rsid w:val="009D64DB"/>
    <w:rsid w:val="009D757B"/>
    <w:rsid w:val="009E0560"/>
    <w:rsid w:val="009E06ED"/>
    <w:rsid w:val="009E095D"/>
    <w:rsid w:val="009E2212"/>
    <w:rsid w:val="009E2542"/>
    <w:rsid w:val="009E2561"/>
    <w:rsid w:val="009E2869"/>
    <w:rsid w:val="009E3128"/>
    <w:rsid w:val="009F0FD9"/>
    <w:rsid w:val="009F1977"/>
    <w:rsid w:val="009F5386"/>
    <w:rsid w:val="00A00512"/>
    <w:rsid w:val="00A0095C"/>
    <w:rsid w:val="00A01947"/>
    <w:rsid w:val="00A031DF"/>
    <w:rsid w:val="00A033D5"/>
    <w:rsid w:val="00A0369D"/>
    <w:rsid w:val="00A0539E"/>
    <w:rsid w:val="00A0590C"/>
    <w:rsid w:val="00A05E77"/>
    <w:rsid w:val="00A066F8"/>
    <w:rsid w:val="00A076FF"/>
    <w:rsid w:val="00A07A8F"/>
    <w:rsid w:val="00A10BB4"/>
    <w:rsid w:val="00A115AB"/>
    <w:rsid w:val="00A11AC3"/>
    <w:rsid w:val="00A12BF9"/>
    <w:rsid w:val="00A12F6C"/>
    <w:rsid w:val="00A1352C"/>
    <w:rsid w:val="00A174C8"/>
    <w:rsid w:val="00A17A64"/>
    <w:rsid w:val="00A2037E"/>
    <w:rsid w:val="00A225B3"/>
    <w:rsid w:val="00A235FF"/>
    <w:rsid w:val="00A23DB6"/>
    <w:rsid w:val="00A25129"/>
    <w:rsid w:val="00A256CE"/>
    <w:rsid w:val="00A26374"/>
    <w:rsid w:val="00A2653A"/>
    <w:rsid w:val="00A265E9"/>
    <w:rsid w:val="00A276DA"/>
    <w:rsid w:val="00A27C78"/>
    <w:rsid w:val="00A309FE"/>
    <w:rsid w:val="00A31DE1"/>
    <w:rsid w:val="00A322DB"/>
    <w:rsid w:val="00A326A8"/>
    <w:rsid w:val="00A341E6"/>
    <w:rsid w:val="00A353EF"/>
    <w:rsid w:val="00A35B4B"/>
    <w:rsid w:val="00A35BA2"/>
    <w:rsid w:val="00A37334"/>
    <w:rsid w:val="00A41338"/>
    <w:rsid w:val="00A41466"/>
    <w:rsid w:val="00A42371"/>
    <w:rsid w:val="00A4461A"/>
    <w:rsid w:val="00A45AA0"/>
    <w:rsid w:val="00A45FD9"/>
    <w:rsid w:val="00A46121"/>
    <w:rsid w:val="00A4687D"/>
    <w:rsid w:val="00A4698E"/>
    <w:rsid w:val="00A46B19"/>
    <w:rsid w:val="00A46BB1"/>
    <w:rsid w:val="00A51E61"/>
    <w:rsid w:val="00A52373"/>
    <w:rsid w:val="00A54824"/>
    <w:rsid w:val="00A5540B"/>
    <w:rsid w:val="00A633C1"/>
    <w:rsid w:val="00A63B30"/>
    <w:rsid w:val="00A661CC"/>
    <w:rsid w:val="00A6648E"/>
    <w:rsid w:val="00A66697"/>
    <w:rsid w:val="00A66AA0"/>
    <w:rsid w:val="00A6732B"/>
    <w:rsid w:val="00A70173"/>
    <w:rsid w:val="00A72189"/>
    <w:rsid w:val="00A725F2"/>
    <w:rsid w:val="00A72F23"/>
    <w:rsid w:val="00A745B2"/>
    <w:rsid w:val="00A753F2"/>
    <w:rsid w:val="00A7570A"/>
    <w:rsid w:val="00A75AA4"/>
    <w:rsid w:val="00A7786D"/>
    <w:rsid w:val="00A778DE"/>
    <w:rsid w:val="00A81775"/>
    <w:rsid w:val="00A82544"/>
    <w:rsid w:val="00A829D6"/>
    <w:rsid w:val="00A830B0"/>
    <w:rsid w:val="00A83FF4"/>
    <w:rsid w:val="00A840B3"/>
    <w:rsid w:val="00A84E22"/>
    <w:rsid w:val="00A85AD9"/>
    <w:rsid w:val="00A85D04"/>
    <w:rsid w:val="00A87D45"/>
    <w:rsid w:val="00A92AB9"/>
    <w:rsid w:val="00A93036"/>
    <w:rsid w:val="00A94E3B"/>
    <w:rsid w:val="00A95976"/>
    <w:rsid w:val="00AA2600"/>
    <w:rsid w:val="00AA379A"/>
    <w:rsid w:val="00AA3E93"/>
    <w:rsid w:val="00AA4B0F"/>
    <w:rsid w:val="00AA52A0"/>
    <w:rsid w:val="00AA7944"/>
    <w:rsid w:val="00AB018F"/>
    <w:rsid w:val="00AB0704"/>
    <w:rsid w:val="00AB4B25"/>
    <w:rsid w:val="00AB5487"/>
    <w:rsid w:val="00AB5F7D"/>
    <w:rsid w:val="00AC0224"/>
    <w:rsid w:val="00AC2E52"/>
    <w:rsid w:val="00AC4849"/>
    <w:rsid w:val="00AC571C"/>
    <w:rsid w:val="00AC5C18"/>
    <w:rsid w:val="00AD0E1C"/>
    <w:rsid w:val="00AD5316"/>
    <w:rsid w:val="00AD6166"/>
    <w:rsid w:val="00AD7F9C"/>
    <w:rsid w:val="00AE0524"/>
    <w:rsid w:val="00AE0946"/>
    <w:rsid w:val="00AE0DB1"/>
    <w:rsid w:val="00AE181C"/>
    <w:rsid w:val="00AE2FD0"/>
    <w:rsid w:val="00AE3B6D"/>
    <w:rsid w:val="00AE53FA"/>
    <w:rsid w:val="00AE6A3F"/>
    <w:rsid w:val="00AF09B3"/>
    <w:rsid w:val="00AF263F"/>
    <w:rsid w:val="00AF26DF"/>
    <w:rsid w:val="00AF3527"/>
    <w:rsid w:val="00AF3D1D"/>
    <w:rsid w:val="00AF4866"/>
    <w:rsid w:val="00AF4A65"/>
    <w:rsid w:val="00AF5C87"/>
    <w:rsid w:val="00AF70F0"/>
    <w:rsid w:val="00AF7A6D"/>
    <w:rsid w:val="00B00C7B"/>
    <w:rsid w:val="00B00DD7"/>
    <w:rsid w:val="00B01A84"/>
    <w:rsid w:val="00B01DD0"/>
    <w:rsid w:val="00B05AB0"/>
    <w:rsid w:val="00B0669A"/>
    <w:rsid w:val="00B106F7"/>
    <w:rsid w:val="00B13646"/>
    <w:rsid w:val="00B155DA"/>
    <w:rsid w:val="00B156C2"/>
    <w:rsid w:val="00B15CA5"/>
    <w:rsid w:val="00B17133"/>
    <w:rsid w:val="00B20AB7"/>
    <w:rsid w:val="00B2133A"/>
    <w:rsid w:val="00B22402"/>
    <w:rsid w:val="00B22C2E"/>
    <w:rsid w:val="00B25EF5"/>
    <w:rsid w:val="00B263A3"/>
    <w:rsid w:val="00B26CC4"/>
    <w:rsid w:val="00B315AE"/>
    <w:rsid w:val="00B31A8E"/>
    <w:rsid w:val="00B32593"/>
    <w:rsid w:val="00B327AE"/>
    <w:rsid w:val="00B32A20"/>
    <w:rsid w:val="00B33BBF"/>
    <w:rsid w:val="00B34540"/>
    <w:rsid w:val="00B34707"/>
    <w:rsid w:val="00B348C7"/>
    <w:rsid w:val="00B35198"/>
    <w:rsid w:val="00B36187"/>
    <w:rsid w:val="00B40850"/>
    <w:rsid w:val="00B40E29"/>
    <w:rsid w:val="00B41352"/>
    <w:rsid w:val="00B41B2C"/>
    <w:rsid w:val="00B41C58"/>
    <w:rsid w:val="00B41D39"/>
    <w:rsid w:val="00B42541"/>
    <w:rsid w:val="00B43201"/>
    <w:rsid w:val="00B43E3C"/>
    <w:rsid w:val="00B460F8"/>
    <w:rsid w:val="00B50D41"/>
    <w:rsid w:val="00B5118D"/>
    <w:rsid w:val="00B51EDF"/>
    <w:rsid w:val="00B537D7"/>
    <w:rsid w:val="00B54264"/>
    <w:rsid w:val="00B546E2"/>
    <w:rsid w:val="00B55D01"/>
    <w:rsid w:val="00B55ED3"/>
    <w:rsid w:val="00B56582"/>
    <w:rsid w:val="00B56B86"/>
    <w:rsid w:val="00B57AE7"/>
    <w:rsid w:val="00B57C61"/>
    <w:rsid w:val="00B61951"/>
    <w:rsid w:val="00B62465"/>
    <w:rsid w:val="00B634E4"/>
    <w:rsid w:val="00B640B3"/>
    <w:rsid w:val="00B642EF"/>
    <w:rsid w:val="00B6484E"/>
    <w:rsid w:val="00B6503B"/>
    <w:rsid w:val="00B65309"/>
    <w:rsid w:val="00B65817"/>
    <w:rsid w:val="00B6582D"/>
    <w:rsid w:val="00B66976"/>
    <w:rsid w:val="00B66F0F"/>
    <w:rsid w:val="00B673A0"/>
    <w:rsid w:val="00B70918"/>
    <w:rsid w:val="00B70CE5"/>
    <w:rsid w:val="00B71263"/>
    <w:rsid w:val="00B7371F"/>
    <w:rsid w:val="00B77C9E"/>
    <w:rsid w:val="00B80C80"/>
    <w:rsid w:val="00B83E1F"/>
    <w:rsid w:val="00B84BF5"/>
    <w:rsid w:val="00B85F54"/>
    <w:rsid w:val="00B87E69"/>
    <w:rsid w:val="00B909A5"/>
    <w:rsid w:val="00B90E65"/>
    <w:rsid w:val="00B93273"/>
    <w:rsid w:val="00B94F03"/>
    <w:rsid w:val="00B9523F"/>
    <w:rsid w:val="00B953A9"/>
    <w:rsid w:val="00B95897"/>
    <w:rsid w:val="00B95DB6"/>
    <w:rsid w:val="00B9606C"/>
    <w:rsid w:val="00B970E7"/>
    <w:rsid w:val="00BA26C8"/>
    <w:rsid w:val="00BA2F20"/>
    <w:rsid w:val="00BA30BD"/>
    <w:rsid w:val="00BA44CC"/>
    <w:rsid w:val="00BA4619"/>
    <w:rsid w:val="00BA4B89"/>
    <w:rsid w:val="00BA54E3"/>
    <w:rsid w:val="00BA7135"/>
    <w:rsid w:val="00BB08AA"/>
    <w:rsid w:val="00BB2533"/>
    <w:rsid w:val="00BB2DFE"/>
    <w:rsid w:val="00BB30AC"/>
    <w:rsid w:val="00BB328C"/>
    <w:rsid w:val="00BB4616"/>
    <w:rsid w:val="00BB4850"/>
    <w:rsid w:val="00BB68D9"/>
    <w:rsid w:val="00BB6EDA"/>
    <w:rsid w:val="00BB7C2F"/>
    <w:rsid w:val="00BB7CBD"/>
    <w:rsid w:val="00BC1C96"/>
    <w:rsid w:val="00BC2664"/>
    <w:rsid w:val="00BC2A61"/>
    <w:rsid w:val="00BC4236"/>
    <w:rsid w:val="00BC5288"/>
    <w:rsid w:val="00BC79BB"/>
    <w:rsid w:val="00BD0811"/>
    <w:rsid w:val="00BD0861"/>
    <w:rsid w:val="00BD0F52"/>
    <w:rsid w:val="00BD3468"/>
    <w:rsid w:val="00BD3782"/>
    <w:rsid w:val="00BD4826"/>
    <w:rsid w:val="00BD4C24"/>
    <w:rsid w:val="00BD4E46"/>
    <w:rsid w:val="00BD5586"/>
    <w:rsid w:val="00BD70FE"/>
    <w:rsid w:val="00BD73CA"/>
    <w:rsid w:val="00BE03CE"/>
    <w:rsid w:val="00BE08C5"/>
    <w:rsid w:val="00BE14F7"/>
    <w:rsid w:val="00BE2D56"/>
    <w:rsid w:val="00BE606E"/>
    <w:rsid w:val="00BE7793"/>
    <w:rsid w:val="00BE7A3D"/>
    <w:rsid w:val="00BE7BEF"/>
    <w:rsid w:val="00BE7BFC"/>
    <w:rsid w:val="00BE7E26"/>
    <w:rsid w:val="00BF0464"/>
    <w:rsid w:val="00BF2E26"/>
    <w:rsid w:val="00BF328F"/>
    <w:rsid w:val="00BF512E"/>
    <w:rsid w:val="00BF5A35"/>
    <w:rsid w:val="00BF6D9C"/>
    <w:rsid w:val="00BF7226"/>
    <w:rsid w:val="00C00530"/>
    <w:rsid w:val="00C00886"/>
    <w:rsid w:val="00C00F95"/>
    <w:rsid w:val="00C04093"/>
    <w:rsid w:val="00C043E3"/>
    <w:rsid w:val="00C04A96"/>
    <w:rsid w:val="00C116BF"/>
    <w:rsid w:val="00C11F77"/>
    <w:rsid w:val="00C142FE"/>
    <w:rsid w:val="00C15498"/>
    <w:rsid w:val="00C167E3"/>
    <w:rsid w:val="00C176F2"/>
    <w:rsid w:val="00C178D3"/>
    <w:rsid w:val="00C2229E"/>
    <w:rsid w:val="00C22DCC"/>
    <w:rsid w:val="00C2316B"/>
    <w:rsid w:val="00C23D7A"/>
    <w:rsid w:val="00C27513"/>
    <w:rsid w:val="00C27774"/>
    <w:rsid w:val="00C323CD"/>
    <w:rsid w:val="00C33B8E"/>
    <w:rsid w:val="00C354D9"/>
    <w:rsid w:val="00C35A30"/>
    <w:rsid w:val="00C3625E"/>
    <w:rsid w:val="00C3737E"/>
    <w:rsid w:val="00C40333"/>
    <w:rsid w:val="00C40C80"/>
    <w:rsid w:val="00C41BB6"/>
    <w:rsid w:val="00C42693"/>
    <w:rsid w:val="00C42F8D"/>
    <w:rsid w:val="00C441B1"/>
    <w:rsid w:val="00C4456D"/>
    <w:rsid w:val="00C447D4"/>
    <w:rsid w:val="00C4723B"/>
    <w:rsid w:val="00C476A6"/>
    <w:rsid w:val="00C50107"/>
    <w:rsid w:val="00C52A83"/>
    <w:rsid w:val="00C53750"/>
    <w:rsid w:val="00C53936"/>
    <w:rsid w:val="00C53F2B"/>
    <w:rsid w:val="00C545AB"/>
    <w:rsid w:val="00C552D5"/>
    <w:rsid w:val="00C559A9"/>
    <w:rsid w:val="00C56653"/>
    <w:rsid w:val="00C56BA1"/>
    <w:rsid w:val="00C60713"/>
    <w:rsid w:val="00C60F08"/>
    <w:rsid w:val="00C61852"/>
    <w:rsid w:val="00C61ADB"/>
    <w:rsid w:val="00C6268E"/>
    <w:rsid w:val="00C639B0"/>
    <w:rsid w:val="00C64951"/>
    <w:rsid w:val="00C657C9"/>
    <w:rsid w:val="00C666A8"/>
    <w:rsid w:val="00C6696E"/>
    <w:rsid w:val="00C677DA"/>
    <w:rsid w:val="00C678D4"/>
    <w:rsid w:val="00C70522"/>
    <w:rsid w:val="00C71D27"/>
    <w:rsid w:val="00C73B2A"/>
    <w:rsid w:val="00C74127"/>
    <w:rsid w:val="00C74E86"/>
    <w:rsid w:val="00C778C9"/>
    <w:rsid w:val="00C77FC9"/>
    <w:rsid w:val="00C83786"/>
    <w:rsid w:val="00C84580"/>
    <w:rsid w:val="00C87C98"/>
    <w:rsid w:val="00C905F1"/>
    <w:rsid w:val="00C92A50"/>
    <w:rsid w:val="00C943A0"/>
    <w:rsid w:val="00C946FE"/>
    <w:rsid w:val="00C949C6"/>
    <w:rsid w:val="00C95602"/>
    <w:rsid w:val="00CA0194"/>
    <w:rsid w:val="00CA0818"/>
    <w:rsid w:val="00CA0FA2"/>
    <w:rsid w:val="00CA10FB"/>
    <w:rsid w:val="00CA3235"/>
    <w:rsid w:val="00CA5279"/>
    <w:rsid w:val="00CA5A74"/>
    <w:rsid w:val="00CA5C2E"/>
    <w:rsid w:val="00CA5F64"/>
    <w:rsid w:val="00CA648C"/>
    <w:rsid w:val="00CA7A26"/>
    <w:rsid w:val="00CA7DFC"/>
    <w:rsid w:val="00CB02AD"/>
    <w:rsid w:val="00CB0D11"/>
    <w:rsid w:val="00CB1D41"/>
    <w:rsid w:val="00CB1D65"/>
    <w:rsid w:val="00CB2466"/>
    <w:rsid w:val="00CB2850"/>
    <w:rsid w:val="00CB2863"/>
    <w:rsid w:val="00CB299A"/>
    <w:rsid w:val="00CB2D97"/>
    <w:rsid w:val="00CB3BC1"/>
    <w:rsid w:val="00CB4311"/>
    <w:rsid w:val="00CC0DB6"/>
    <w:rsid w:val="00CC126E"/>
    <w:rsid w:val="00CC16CC"/>
    <w:rsid w:val="00CC173C"/>
    <w:rsid w:val="00CC1A98"/>
    <w:rsid w:val="00CC2F45"/>
    <w:rsid w:val="00CC439E"/>
    <w:rsid w:val="00CC5CAA"/>
    <w:rsid w:val="00CC5DFA"/>
    <w:rsid w:val="00CC6049"/>
    <w:rsid w:val="00CC6236"/>
    <w:rsid w:val="00CC649E"/>
    <w:rsid w:val="00CC7262"/>
    <w:rsid w:val="00CC79F7"/>
    <w:rsid w:val="00CD0EC0"/>
    <w:rsid w:val="00CD6A8B"/>
    <w:rsid w:val="00CE084B"/>
    <w:rsid w:val="00CE1A12"/>
    <w:rsid w:val="00CE22E0"/>
    <w:rsid w:val="00CF2584"/>
    <w:rsid w:val="00CF35BA"/>
    <w:rsid w:val="00CF3EFB"/>
    <w:rsid w:val="00CF51B4"/>
    <w:rsid w:val="00CF7175"/>
    <w:rsid w:val="00D0114C"/>
    <w:rsid w:val="00D04DB8"/>
    <w:rsid w:val="00D10D71"/>
    <w:rsid w:val="00D1118A"/>
    <w:rsid w:val="00D11647"/>
    <w:rsid w:val="00D12E2B"/>
    <w:rsid w:val="00D133C4"/>
    <w:rsid w:val="00D14F28"/>
    <w:rsid w:val="00D150A2"/>
    <w:rsid w:val="00D173A1"/>
    <w:rsid w:val="00D17DFB"/>
    <w:rsid w:val="00D22845"/>
    <w:rsid w:val="00D22DDA"/>
    <w:rsid w:val="00D2695F"/>
    <w:rsid w:val="00D26E45"/>
    <w:rsid w:val="00D26F3E"/>
    <w:rsid w:val="00D3272B"/>
    <w:rsid w:val="00D33402"/>
    <w:rsid w:val="00D34FB6"/>
    <w:rsid w:val="00D415FB"/>
    <w:rsid w:val="00D419B4"/>
    <w:rsid w:val="00D429DB"/>
    <w:rsid w:val="00D42BB5"/>
    <w:rsid w:val="00D43380"/>
    <w:rsid w:val="00D4402C"/>
    <w:rsid w:val="00D441C1"/>
    <w:rsid w:val="00D44A23"/>
    <w:rsid w:val="00D44F5B"/>
    <w:rsid w:val="00D46129"/>
    <w:rsid w:val="00D5026C"/>
    <w:rsid w:val="00D50291"/>
    <w:rsid w:val="00D52369"/>
    <w:rsid w:val="00D524B0"/>
    <w:rsid w:val="00D52F4E"/>
    <w:rsid w:val="00D53E53"/>
    <w:rsid w:val="00D54734"/>
    <w:rsid w:val="00D547A3"/>
    <w:rsid w:val="00D549B7"/>
    <w:rsid w:val="00D55535"/>
    <w:rsid w:val="00D565DA"/>
    <w:rsid w:val="00D5723D"/>
    <w:rsid w:val="00D60EEE"/>
    <w:rsid w:val="00D61056"/>
    <w:rsid w:val="00D62FE8"/>
    <w:rsid w:val="00D640EC"/>
    <w:rsid w:val="00D647BC"/>
    <w:rsid w:val="00D651C9"/>
    <w:rsid w:val="00D70B9D"/>
    <w:rsid w:val="00D70D5D"/>
    <w:rsid w:val="00D70DA7"/>
    <w:rsid w:val="00D745E3"/>
    <w:rsid w:val="00D74ED9"/>
    <w:rsid w:val="00D765E6"/>
    <w:rsid w:val="00D76E37"/>
    <w:rsid w:val="00D803C2"/>
    <w:rsid w:val="00D807AB"/>
    <w:rsid w:val="00D86314"/>
    <w:rsid w:val="00D86893"/>
    <w:rsid w:val="00D90D62"/>
    <w:rsid w:val="00D943E6"/>
    <w:rsid w:val="00D94ED6"/>
    <w:rsid w:val="00DA1AC6"/>
    <w:rsid w:val="00DA3580"/>
    <w:rsid w:val="00DA5D1D"/>
    <w:rsid w:val="00DA6211"/>
    <w:rsid w:val="00DB2AB2"/>
    <w:rsid w:val="00DB3516"/>
    <w:rsid w:val="00DB392D"/>
    <w:rsid w:val="00DB6043"/>
    <w:rsid w:val="00DB6DC8"/>
    <w:rsid w:val="00DB7806"/>
    <w:rsid w:val="00DB7AA4"/>
    <w:rsid w:val="00DC0324"/>
    <w:rsid w:val="00DC09F5"/>
    <w:rsid w:val="00DC3268"/>
    <w:rsid w:val="00DC3D19"/>
    <w:rsid w:val="00DD0385"/>
    <w:rsid w:val="00DD33E9"/>
    <w:rsid w:val="00DD4B15"/>
    <w:rsid w:val="00DD5060"/>
    <w:rsid w:val="00DD5199"/>
    <w:rsid w:val="00DD5402"/>
    <w:rsid w:val="00DD5922"/>
    <w:rsid w:val="00DD5BB2"/>
    <w:rsid w:val="00DD6906"/>
    <w:rsid w:val="00DD7073"/>
    <w:rsid w:val="00DE0EA8"/>
    <w:rsid w:val="00DE1A6C"/>
    <w:rsid w:val="00DE1E8B"/>
    <w:rsid w:val="00DE2877"/>
    <w:rsid w:val="00DE3043"/>
    <w:rsid w:val="00DE3D35"/>
    <w:rsid w:val="00DF1F08"/>
    <w:rsid w:val="00DF27D2"/>
    <w:rsid w:val="00DF2E82"/>
    <w:rsid w:val="00DF312B"/>
    <w:rsid w:val="00DF38BF"/>
    <w:rsid w:val="00DF6427"/>
    <w:rsid w:val="00DF69AE"/>
    <w:rsid w:val="00E00B7C"/>
    <w:rsid w:val="00E016F5"/>
    <w:rsid w:val="00E02040"/>
    <w:rsid w:val="00E022B5"/>
    <w:rsid w:val="00E02534"/>
    <w:rsid w:val="00E03627"/>
    <w:rsid w:val="00E050CF"/>
    <w:rsid w:val="00E063F3"/>
    <w:rsid w:val="00E07300"/>
    <w:rsid w:val="00E07633"/>
    <w:rsid w:val="00E10670"/>
    <w:rsid w:val="00E10C0C"/>
    <w:rsid w:val="00E117DD"/>
    <w:rsid w:val="00E11DE7"/>
    <w:rsid w:val="00E1360F"/>
    <w:rsid w:val="00E15FA5"/>
    <w:rsid w:val="00E16493"/>
    <w:rsid w:val="00E16A5B"/>
    <w:rsid w:val="00E171A3"/>
    <w:rsid w:val="00E203FF"/>
    <w:rsid w:val="00E20501"/>
    <w:rsid w:val="00E211AF"/>
    <w:rsid w:val="00E22525"/>
    <w:rsid w:val="00E22D2B"/>
    <w:rsid w:val="00E2322D"/>
    <w:rsid w:val="00E25689"/>
    <w:rsid w:val="00E26292"/>
    <w:rsid w:val="00E2675B"/>
    <w:rsid w:val="00E2681E"/>
    <w:rsid w:val="00E26F3D"/>
    <w:rsid w:val="00E314F2"/>
    <w:rsid w:val="00E340F6"/>
    <w:rsid w:val="00E344CB"/>
    <w:rsid w:val="00E34AE4"/>
    <w:rsid w:val="00E3530A"/>
    <w:rsid w:val="00E40702"/>
    <w:rsid w:val="00E40A54"/>
    <w:rsid w:val="00E417DC"/>
    <w:rsid w:val="00E431A3"/>
    <w:rsid w:val="00E43FAD"/>
    <w:rsid w:val="00E44EA0"/>
    <w:rsid w:val="00E45816"/>
    <w:rsid w:val="00E46EF6"/>
    <w:rsid w:val="00E46F0C"/>
    <w:rsid w:val="00E50968"/>
    <w:rsid w:val="00E50CE5"/>
    <w:rsid w:val="00E5349C"/>
    <w:rsid w:val="00E60ACE"/>
    <w:rsid w:val="00E61A2F"/>
    <w:rsid w:val="00E62D06"/>
    <w:rsid w:val="00E645D2"/>
    <w:rsid w:val="00E6629C"/>
    <w:rsid w:val="00E6750A"/>
    <w:rsid w:val="00E73EF2"/>
    <w:rsid w:val="00E74FD3"/>
    <w:rsid w:val="00E80907"/>
    <w:rsid w:val="00E82A49"/>
    <w:rsid w:val="00E83D49"/>
    <w:rsid w:val="00E857D7"/>
    <w:rsid w:val="00E86181"/>
    <w:rsid w:val="00E86333"/>
    <w:rsid w:val="00E90558"/>
    <w:rsid w:val="00E90D5E"/>
    <w:rsid w:val="00E94337"/>
    <w:rsid w:val="00E95457"/>
    <w:rsid w:val="00E96F55"/>
    <w:rsid w:val="00E97698"/>
    <w:rsid w:val="00EA4763"/>
    <w:rsid w:val="00EA47DB"/>
    <w:rsid w:val="00EA4E1C"/>
    <w:rsid w:val="00EA5EDC"/>
    <w:rsid w:val="00EA7884"/>
    <w:rsid w:val="00EA7AF2"/>
    <w:rsid w:val="00EB04E6"/>
    <w:rsid w:val="00EB1582"/>
    <w:rsid w:val="00EB405D"/>
    <w:rsid w:val="00EB41BD"/>
    <w:rsid w:val="00EB5C41"/>
    <w:rsid w:val="00EB6338"/>
    <w:rsid w:val="00EC17AF"/>
    <w:rsid w:val="00EC1BBE"/>
    <w:rsid w:val="00EC3EE0"/>
    <w:rsid w:val="00EC4B86"/>
    <w:rsid w:val="00EC6814"/>
    <w:rsid w:val="00EC6FBD"/>
    <w:rsid w:val="00ED0BBC"/>
    <w:rsid w:val="00ED3711"/>
    <w:rsid w:val="00ED445D"/>
    <w:rsid w:val="00ED45B9"/>
    <w:rsid w:val="00ED719D"/>
    <w:rsid w:val="00ED7599"/>
    <w:rsid w:val="00ED77A5"/>
    <w:rsid w:val="00EE040B"/>
    <w:rsid w:val="00EE0418"/>
    <w:rsid w:val="00EE0887"/>
    <w:rsid w:val="00EE118F"/>
    <w:rsid w:val="00EE1824"/>
    <w:rsid w:val="00EE1CC6"/>
    <w:rsid w:val="00EE31DA"/>
    <w:rsid w:val="00EE47D1"/>
    <w:rsid w:val="00EE5583"/>
    <w:rsid w:val="00EE5CCF"/>
    <w:rsid w:val="00EE5E40"/>
    <w:rsid w:val="00EF3041"/>
    <w:rsid w:val="00EF31FA"/>
    <w:rsid w:val="00EF4ADE"/>
    <w:rsid w:val="00EF4BB5"/>
    <w:rsid w:val="00EF51B3"/>
    <w:rsid w:val="00EF6957"/>
    <w:rsid w:val="00EF6F01"/>
    <w:rsid w:val="00F00C91"/>
    <w:rsid w:val="00F00E7B"/>
    <w:rsid w:val="00F01562"/>
    <w:rsid w:val="00F036F9"/>
    <w:rsid w:val="00F03B55"/>
    <w:rsid w:val="00F0487F"/>
    <w:rsid w:val="00F05DCA"/>
    <w:rsid w:val="00F072C6"/>
    <w:rsid w:val="00F10616"/>
    <w:rsid w:val="00F128E0"/>
    <w:rsid w:val="00F137ED"/>
    <w:rsid w:val="00F15CC4"/>
    <w:rsid w:val="00F16187"/>
    <w:rsid w:val="00F16775"/>
    <w:rsid w:val="00F1772B"/>
    <w:rsid w:val="00F21983"/>
    <w:rsid w:val="00F21EA5"/>
    <w:rsid w:val="00F22D01"/>
    <w:rsid w:val="00F23E9F"/>
    <w:rsid w:val="00F258DE"/>
    <w:rsid w:val="00F2639B"/>
    <w:rsid w:val="00F3073F"/>
    <w:rsid w:val="00F30765"/>
    <w:rsid w:val="00F30CFC"/>
    <w:rsid w:val="00F33E30"/>
    <w:rsid w:val="00F36767"/>
    <w:rsid w:val="00F36B58"/>
    <w:rsid w:val="00F37CB2"/>
    <w:rsid w:val="00F41558"/>
    <w:rsid w:val="00F41867"/>
    <w:rsid w:val="00F43755"/>
    <w:rsid w:val="00F447A4"/>
    <w:rsid w:val="00F46AE5"/>
    <w:rsid w:val="00F46DC6"/>
    <w:rsid w:val="00F46E3F"/>
    <w:rsid w:val="00F47FF6"/>
    <w:rsid w:val="00F506E9"/>
    <w:rsid w:val="00F517D5"/>
    <w:rsid w:val="00F51D73"/>
    <w:rsid w:val="00F525C9"/>
    <w:rsid w:val="00F52DB7"/>
    <w:rsid w:val="00F53CD0"/>
    <w:rsid w:val="00F5607A"/>
    <w:rsid w:val="00F56A36"/>
    <w:rsid w:val="00F56F08"/>
    <w:rsid w:val="00F602E5"/>
    <w:rsid w:val="00F624D5"/>
    <w:rsid w:val="00F64559"/>
    <w:rsid w:val="00F65BC9"/>
    <w:rsid w:val="00F661B9"/>
    <w:rsid w:val="00F661C3"/>
    <w:rsid w:val="00F66775"/>
    <w:rsid w:val="00F673F7"/>
    <w:rsid w:val="00F710B5"/>
    <w:rsid w:val="00F7166F"/>
    <w:rsid w:val="00F71BDA"/>
    <w:rsid w:val="00F71DBA"/>
    <w:rsid w:val="00F72B73"/>
    <w:rsid w:val="00F73ECB"/>
    <w:rsid w:val="00F74DBD"/>
    <w:rsid w:val="00F76EA6"/>
    <w:rsid w:val="00F77367"/>
    <w:rsid w:val="00F852FF"/>
    <w:rsid w:val="00F85EF1"/>
    <w:rsid w:val="00F90288"/>
    <w:rsid w:val="00F91514"/>
    <w:rsid w:val="00F91BA5"/>
    <w:rsid w:val="00F91F8F"/>
    <w:rsid w:val="00F9211F"/>
    <w:rsid w:val="00F9262A"/>
    <w:rsid w:val="00F93331"/>
    <w:rsid w:val="00F975DD"/>
    <w:rsid w:val="00F9789D"/>
    <w:rsid w:val="00F97BD4"/>
    <w:rsid w:val="00F97E0D"/>
    <w:rsid w:val="00FA0188"/>
    <w:rsid w:val="00FA1285"/>
    <w:rsid w:val="00FA170C"/>
    <w:rsid w:val="00FA17E7"/>
    <w:rsid w:val="00FA201F"/>
    <w:rsid w:val="00FA23E9"/>
    <w:rsid w:val="00FA426A"/>
    <w:rsid w:val="00FA5A7B"/>
    <w:rsid w:val="00FB03DC"/>
    <w:rsid w:val="00FB07C5"/>
    <w:rsid w:val="00FB0FBA"/>
    <w:rsid w:val="00FB1068"/>
    <w:rsid w:val="00FB24CB"/>
    <w:rsid w:val="00FB3EE2"/>
    <w:rsid w:val="00FB4409"/>
    <w:rsid w:val="00FB45E1"/>
    <w:rsid w:val="00FB4763"/>
    <w:rsid w:val="00FB4E8E"/>
    <w:rsid w:val="00FB4EB4"/>
    <w:rsid w:val="00FB5A6D"/>
    <w:rsid w:val="00FB72EC"/>
    <w:rsid w:val="00FC0BB3"/>
    <w:rsid w:val="00FC1DC1"/>
    <w:rsid w:val="00FC2DB8"/>
    <w:rsid w:val="00FC34A6"/>
    <w:rsid w:val="00FC50F5"/>
    <w:rsid w:val="00FC5955"/>
    <w:rsid w:val="00FC73FD"/>
    <w:rsid w:val="00FD04E7"/>
    <w:rsid w:val="00FD0B47"/>
    <w:rsid w:val="00FD1256"/>
    <w:rsid w:val="00FD1EEB"/>
    <w:rsid w:val="00FD2430"/>
    <w:rsid w:val="00FD3078"/>
    <w:rsid w:val="00FD349E"/>
    <w:rsid w:val="00FD42F0"/>
    <w:rsid w:val="00FD4606"/>
    <w:rsid w:val="00FD4C73"/>
    <w:rsid w:val="00FD5102"/>
    <w:rsid w:val="00FD5C51"/>
    <w:rsid w:val="00FD7322"/>
    <w:rsid w:val="00FD7797"/>
    <w:rsid w:val="00FE3227"/>
    <w:rsid w:val="00FE68EB"/>
    <w:rsid w:val="00FE7C2B"/>
    <w:rsid w:val="00FF03EC"/>
    <w:rsid w:val="00FF04BC"/>
    <w:rsid w:val="00FF0A21"/>
    <w:rsid w:val="00FF5AAB"/>
    <w:rsid w:val="00FF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54C4E"/>
  <w15:chartTrackingRefBased/>
  <w15:docId w15:val="{77526DB8-C9A8-4F6F-AFDE-1C3B1F21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3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A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A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AC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4771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57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73BE"/>
  </w:style>
  <w:style w:type="character" w:styleId="PlaceholderText">
    <w:name w:val="Placeholder Text"/>
    <w:basedOn w:val="DefaultParagraphFont"/>
    <w:uiPriority w:val="99"/>
    <w:semiHidden/>
    <w:rsid w:val="009A697A"/>
    <w:rPr>
      <w:color w:val="666666"/>
    </w:rPr>
  </w:style>
  <w:style w:type="paragraph" w:customStyle="1" w:styleId="Acknowledgement">
    <w:name w:val="Acknowledgement"/>
    <w:basedOn w:val="Normal"/>
    <w:rsid w:val="008924B5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FC5955"/>
  </w:style>
  <w:style w:type="paragraph" w:styleId="ListParagraph">
    <w:name w:val="List Paragraph"/>
    <w:basedOn w:val="Normal"/>
    <w:uiPriority w:val="34"/>
    <w:qFormat/>
    <w:rsid w:val="00497C9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A18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183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1C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1C3"/>
    <w:rPr>
      <w:rFonts w:ascii="Microsoft YaHei UI" w:eastAsia="Microsoft YaHei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FF5AAB"/>
  </w:style>
  <w:style w:type="character" w:styleId="CommentReference">
    <w:name w:val="annotation reference"/>
    <w:basedOn w:val="DefaultParagraphFont"/>
    <w:uiPriority w:val="99"/>
    <w:semiHidden/>
    <w:unhideWhenUsed/>
    <w:rsid w:val="009E254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5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CDDE7-D4D4-4286-9ABC-F03D9EFF9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9</TotalTime>
  <Pages>4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海 王</dc:creator>
  <cp:keywords/>
  <dc:description/>
  <cp:lastModifiedBy>hk926418@outlook.com</cp:lastModifiedBy>
  <cp:revision>244</cp:revision>
  <cp:lastPrinted>2024-11-17T12:02:00Z</cp:lastPrinted>
  <dcterms:created xsi:type="dcterms:W3CDTF">2024-09-29T05:10:00Z</dcterms:created>
  <dcterms:modified xsi:type="dcterms:W3CDTF">2024-12-11T04:00:00Z</dcterms:modified>
</cp:coreProperties>
</file>